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B01BB" w14:textId="258D185C" w:rsidR="00A07FE5" w:rsidRPr="00A07FE5" w:rsidRDefault="00A07FE5" w:rsidP="00C27163">
      <w:pPr>
        <w:spacing w:after="0" w:line="240" w:lineRule="auto"/>
        <w:rPr>
          <w:b/>
          <w:bCs/>
          <w:lang w:val="en" w:eastAsia="nb-NO"/>
        </w:rPr>
      </w:pPr>
      <w:r w:rsidRPr="00A07FE5">
        <w:rPr>
          <w:b/>
          <w:bCs/>
          <w:lang w:val="en" w:eastAsia="nb-NO"/>
        </w:rPr>
        <w:t xml:space="preserve">Table </w:t>
      </w:r>
      <w:r w:rsidR="000C43F8">
        <w:rPr>
          <w:b/>
          <w:bCs/>
          <w:lang w:val="en" w:eastAsia="nb-NO"/>
        </w:rPr>
        <w:t>S-1</w:t>
      </w:r>
      <w:r w:rsidRPr="00A07FE5">
        <w:rPr>
          <w:b/>
          <w:bCs/>
          <w:lang w:val="en" w:eastAsia="nb-NO"/>
        </w:rPr>
        <w:t xml:space="preserve">. Overview of </w:t>
      </w:r>
      <w:r w:rsidR="00BA2EEF">
        <w:rPr>
          <w:b/>
          <w:bCs/>
          <w:lang w:val="en" w:eastAsia="nb-NO"/>
        </w:rPr>
        <w:t>22</w:t>
      </w:r>
      <w:r w:rsidRPr="00A07FE5">
        <w:rPr>
          <w:b/>
          <w:bCs/>
          <w:lang w:val="en" w:eastAsia="nb-NO"/>
        </w:rPr>
        <w:t xml:space="preserve"> articles included in the scoping </w:t>
      </w:r>
      <w:proofErr w:type="gramStart"/>
      <w:r w:rsidRPr="00A07FE5">
        <w:rPr>
          <w:b/>
          <w:bCs/>
          <w:lang w:val="en" w:eastAsia="nb-NO"/>
        </w:rPr>
        <w:t>review</w:t>
      </w:r>
      <w:proofErr w:type="gramEnd"/>
    </w:p>
    <w:tbl>
      <w:tblPr>
        <w:tblStyle w:val="GridTable1Light-Accent31"/>
        <w:tblpPr w:leftFromText="141" w:rightFromText="141" w:horzAnchor="margin" w:tblpX="-147" w:tblpY="1014"/>
        <w:tblW w:w="15168" w:type="dxa"/>
        <w:tblLook w:val="04A0" w:firstRow="1" w:lastRow="0" w:firstColumn="1" w:lastColumn="0" w:noHBand="0" w:noVBand="1"/>
      </w:tblPr>
      <w:tblGrid>
        <w:gridCol w:w="1391"/>
        <w:gridCol w:w="3368"/>
        <w:gridCol w:w="3368"/>
        <w:gridCol w:w="3807"/>
        <w:gridCol w:w="3234"/>
      </w:tblGrid>
      <w:tr w:rsidR="005E01B2" w:rsidRPr="00A3184D" w14:paraId="13166E8D" w14:textId="77777777" w:rsidTr="00A31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235186A5" w14:textId="77777777" w:rsidR="006D7B2A" w:rsidRPr="00A3184D" w:rsidRDefault="006D7B2A" w:rsidP="002175DD">
            <w:pPr>
              <w:tabs>
                <w:tab w:val="left" w:pos="284"/>
              </w:tabs>
              <w:rPr>
                <w:rFonts w:eastAsia="Times New Roman"/>
                <w:sz w:val="18"/>
                <w:szCs w:val="18"/>
                <w:lang w:val="nb-NO"/>
              </w:rPr>
            </w:pPr>
            <w:r w:rsidRPr="00A3184D">
              <w:rPr>
                <w:rFonts w:eastAsia="Times New Roman"/>
                <w:sz w:val="18"/>
                <w:szCs w:val="18"/>
                <w:lang w:val="nb-NO"/>
              </w:rPr>
              <w:t xml:space="preserve">Main </w:t>
            </w:r>
            <w:proofErr w:type="spellStart"/>
            <w:r w:rsidRPr="00A3184D">
              <w:rPr>
                <w:rFonts w:eastAsia="Times New Roman"/>
                <w:sz w:val="18"/>
                <w:szCs w:val="18"/>
                <w:lang w:val="nb-NO"/>
              </w:rPr>
              <w:t>theme</w:t>
            </w:r>
            <w:proofErr w:type="spellEnd"/>
          </w:p>
        </w:tc>
        <w:tc>
          <w:tcPr>
            <w:tcW w:w="3368" w:type="dxa"/>
            <w:shd w:val="clear" w:color="auto" w:fill="auto"/>
          </w:tcPr>
          <w:p w14:paraId="09A735F2" w14:textId="0FE13A06" w:rsidR="006D7B2A" w:rsidRPr="00A3184D" w:rsidRDefault="00E41696" w:rsidP="002175DD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nb-NO"/>
              </w:rPr>
            </w:pPr>
            <w:r w:rsidRPr="00A3184D">
              <w:rPr>
                <w:rFonts w:eastAsia="Times New Roman"/>
                <w:sz w:val="18"/>
                <w:szCs w:val="18"/>
                <w:lang w:val="nb-NO"/>
              </w:rPr>
              <w:t>Articles</w:t>
            </w:r>
          </w:p>
        </w:tc>
        <w:tc>
          <w:tcPr>
            <w:tcW w:w="3368" w:type="dxa"/>
            <w:shd w:val="clear" w:color="auto" w:fill="auto"/>
          </w:tcPr>
          <w:p w14:paraId="6ECD3BC2" w14:textId="2D308D33" w:rsidR="006D7B2A" w:rsidRPr="00A3184D" w:rsidRDefault="006D7B2A" w:rsidP="002175DD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nb-NO"/>
              </w:rPr>
            </w:pPr>
            <w:r w:rsidRPr="00A3184D">
              <w:rPr>
                <w:rFonts w:eastAsia="Times New Roman"/>
                <w:sz w:val="18"/>
                <w:szCs w:val="18"/>
                <w:lang w:val="nb-NO"/>
              </w:rPr>
              <w:t xml:space="preserve">Service setting </w:t>
            </w:r>
            <w:r w:rsidR="008C5EBC" w:rsidRPr="00A3184D">
              <w:rPr>
                <w:rFonts w:eastAsia="Times New Roman"/>
                <w:sz w:val="18"/>
                <w:szCs w:val="18"/>
                <w:lang w:val="nb-NO"/>
              </w:rPr>
              <w:t>and method</w:t>
            </w:r>
            <w:r w:rsidR="0044002B" w:rsidRPr="00A3184D">
              <w:rPr>
                <w:rFonts w:eastAsia="Times New Roman"/>
                <w:sz w:val="18"/>
                <w:szCs w:val="18"/>
                <w:lang w:val="nb-NO"/>
              </w:rPr>
              <w:t>s</w:t>
            </w:r>
          </w:p>
        </w:tc>
        <w:tc>
          <w:tcPr>
            <w:tcW w:w="3807" w:type="dxa"/>
            <w:shd w:val="clear" w:color="auto" w:fill="auto"/>
          </w:tcPr>
          <w:p w14:paraId="527A802E" w14:textId="41D5CB09" w:rsidR="006D7B2A" w:rsidRPr="00A3184D" w:rsidRDefault="00AB61B0" w:rsidP="002175DD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nb-NO"/>
              </w:rPr>
            </w:pPr>
            <w:r w:rsidRPr="00A3184D">
              <w:rPr>
                <w:rFonts w:eastAsia="Times New Roman"/>
                <w:sz w:val="18"/>
                <w:szCs w:val="18"/>
                <w:lang w:val="nb-NO"/>
              </w:rPr>
              <w:t xml:space="preserve">Results </w:t>
            </w:r>
            <w:r w:rsidR="006D7B2A" w:rsidRPr="00A3184D">
              <w:rPr>
                <w:rFonts w:eastAsia="Times New Roman"/>
                <w:sz w:val="18"/>
                <w:szCs w:val="18"/>
                <w:lang w:val="nb-NO"/>
              </w:rPr>
              <w:t>videoconferencing</w:t>
            </w:r>
            <w:r w:rsidR="00676BE8" w:rsidRPr="00A3184D">
              <w:rPr>
                <w:rFonts w:eastAsia="Times New Roman"/>
                <w:sz w:val="18"/>
                <w:szCs w:val="18"/>
                <w:lang w:val="nb-NO"/>
              </w:rPr>
              <w:t xml:space="preserve"> (VC) </w:t>
            </w:r>
            <w:r w:rsidR="003D6BD7" w:rsidRPr="00A3184D">
              <w:rPr>
                <w:rFonts w:eastAsia="Times New Roman"/>
                <w:sz w:val="18"/>
                <w:szCs w:val="18"/>
                <w:lang w:val="nb-NO"/>
              </w:rPr>
              <w:t>/telehealth</w:t>
            </w:r>
          </w:p>
        </w:tc>
        <w:tc>
          <w:tcPr>
            <w:tcW w:w="3234" w:type="dxa"/>
            <w:shd w:val="clear" w:color="auto" w:fill="auto"/>
          </w:tcPr>
          <w:p w14:paraId="4094448B" w14:textId="77777777" w:rsidR="006D7B2A" w:rsidRPr="00A3184D" w:rsidRDefault="006D7B2A" w:rsidP="002175DD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nb-NO"/>
              </w:rPr>
            </w:pPr>
            <w:r w:rsidRPr="00A3184D">
              <w:rPr>
                <w:rFonts w:eastAsia="Times New Roman"/>
                <w:sz w:val="18"/>
                <w:szCs w:val="18"/>
                <w:lang w:val="nb-NO"/>
              </w:rPr>
              <w:t>Conclusion</w:t>
            </w:r>
          </w:p>
        </w:tc>
      </w:tr>
      <w:tr w:rsidR="002175DD" w:rsidRPr="00A3184D" w14:paraId="498BC57B" w14:textId="77777777" w:rsidTr="00A3184D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60E96854" w14:textId="3096A2F7" w:rsidR="006D7B2A" w:rsidRPr="00A3184D" w:rsidRDefault="006D7B2A" w:rsidP="002175DD">
            <w:pPr>
              <w:tabs>
                <w:tab w:val="left" w:pos="284"/>
              </w:tabs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  <w:r w:rsidR="00C03DB0"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="002E3E9E"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368" w:type="dxa"/>
            <w:shd w:val="clear" w:color="auto" w:fill="auto"/>
          </w:tcPr>
          <w:p w14:paraId="7554520D" w14:textId="26D152F0" w:rsidR="006D7B2A" w:rsidRPr="00A3184D" w:rsidRDefault="006D7B2A" w:rsidP="002175DD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tewart et al. (2017)</w:t>
            </w:r>
            <w:r w:rsidR="00B41801" w:rsidRPr="00A3184D">
              <w:rPr>
                <w:rFonts w:eastAsia="Times New Roman"/>
                <w:sz w:val="18"/>
                <w:szCs w:val="18"/>
              </w:rPr>
              <w:t xml:space="preserve">. A Pilot Study of Trauma-Focused Cognitive-Behavioral Therapy Delivered via Telehealth Technology. </w:t>
            </w:r>
            <w:r w:rsidR="00B41801" w:rsidRPr="00A3184D">
              <w:rPr>
                <w:rFonts w:eastAsia="Times New Roman"/>
                <w:i/>
                <w:iCs/>
                <w:sz w:val="18"/>
                <w:szCs w:val="18"/>
              </w:rPr>
              <w:t>Child Maltreat, 22(4), 324-333.</w:t>
            </w:r>
          </w:p>
        </w:tc>
        <w:tc>
          <w:tcPr>
            <w:tcW w:w="3368" w:type="dxa"/>
            <w:shd w:val="clear" w:color="auto" w:fill="auto"/>
          </w:tcPr>
          <w:p w14:paraId="3EDCC05F" w14:textId="7939F018" w:rsidR="006D7B2A" w:rsidRPr="00A3184D" w:rsidRDefault="00E455F5" w:rsidP="002175DD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Pilot study of t</w:t>
            </w:r>
            <w:r w:rsidR="006D7B2A" w:rsidRPr="00A3184D">
              <w:rPr>
                <w:rFonts w:eastAsia="Times New Roman"/>
                <w:sz w:val="18"/>
                <w:szCs w:val="18"/>
              </w:rPr>
              <w:t xml:space="preserve">rauma-focused cognitive– behavioral therapy (TF-CBT) delivered to underserved trauma-exposed youth (n=15) via </w:t>
            </w:r>
            <w:r w:rsidR="00EC4E4A" w:rsidRPr="00A3184D">
              <w:rPr>
                <w:rFonts w:eastAsia="Times New Roman"/>
                <w:sz w:val="18"/>
                <w:szCs w:val="18"/>
              </w:rPr>
              <w:t>VC</w:t>
            </w:r>
            <w:r w:rsidR="006D7B2A" w:rsidRPr="00A3184D">
              <w:rPr>
                <w:rFonts w:eastAsia="Times New Roman"/>
                <w:sz w:val="18"/>
                <w:szCs w:val="18"/>
              </w:rPr>
              <w:t>, aimed at addressing barriers in access to treatment.</w:t>
            </w:r>
          </w:p>
        </w:tc>
        <w:tc>
          <w:tcPr>
            <w:tcW w:w="3807" w:type="dxa"/>
            <w:shd w:val="clear" w:color="auto" w:fill="auto"/>
          </w:tcPr>
          <w:p w14:paraId="35CCDBE5" w14:textId="5A2EF8B8" w:rsidR="006D7B2A" w:rsidRPr="00A3184D" w:rsidRDefault="003E0EEB" w:rsidP="002175DD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</w:t>
            </w:r>
            <w:r w:rsidR="006D7B2A" w:rsidRPr="00A3184D">
              <w:rPr>
                <w:rFonts w:eastAsia="Times New Roman"/>
                <w:sz w:val="18"/>
                <w:szCs w:val="18"/>
              </w:rPr>
              <w:t xml:space="preserve">ignificant effect on PTSD </w:t>
            </w:r>
            <w:r w:rsidR="00E722BA" w:rsidRPr="00A3184D">
              <w:rPr>
                <w:rFonts w:eastAsia="Times New Roman"/>
                <w:sz w:val="18"/>
                <w:szCs w:val="18"/>
              </w:rPr>
              <w:t>symptoms</w:t>
            </w:r>
          </w:p>
          <w:p w14:paraId="75F5300F" w14:textId="77777777" w:rsidR="006D7B2A" w:rsidRPr="00A3184D" w:rsidRDefault="006D7B2A" w:rsidP="002175DD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mportant first step regarding the health needs of particularly vulnerable groups</w:t>
            </w:r>
          </w:p>
          <w:p w14:paraId="20822235" w14:textId="77777777" w:rsidR="006D7B2A" w:rsidRPr="00A3184D" w:rsidRDefault="006D7B2A" w:rsidP="002175DD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Minimal technical difficulties</w:t>
            </w:r>
          </w:p>
          <w:p w14:paraId="5D69E772" w14:textId="2BC7D6B4" w:rsidR="00E53491" w:rsidRPr="00A3184D" w:rsidRDefault="00E53491" w:rsidP="002175DD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etter access</w:t>
            </w:r>
          </w:p>
        </w:tc>
        <w:tc>
          <w:tcPr>
            <w:tcW w:w="3234" w:type="dxa"/>
            <w:shd w:val="clear" w:color="auto" w:fill="auto"/>
          </w:tcPr>
          <w:p w14:paraId="42E0EA5D" w14:textId="6C5ED66E" w:rsidR="006D7B2A" w:rsidRPr="00A3184D" w:rsidRDefault="00A91022" w:rsidP="002175DD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lehealth TF-CBT had p</w:t>
            </w:r>
            <w:r w:rsidR="006D7B2A" w:rsidRPr="00A3184D">
              <w:rPr>
                <w:rFonts w:eastAsia="Times New Roman"/>
                <w:sz w:val="18"/>
                <w:szCs w:val="18"/>
              </w:rPr>
              <w:t>romising results in terms of treatment effects</w:t>
            </w:r>
            <w:r w:rsidR="008A4AEA" w:rsidRPr="00A3184D">
              <w:rPr>
                <w:rFonts w:eastAsia="Times New Roman"/>
                <w:sz w:val="18"/>
                <w:szCs w:val="18"/>
              </w:rPr>
              <w:t xml:space="preserve">. </w:t>
            </w:r>
            <w:r w:rsidR="00FD6B55" w:rsidRPr="00A3184D">
              <w:rPr>
                <w:rFonts w:eastAsia="Times New Roman"/>
                <w:sz w:val="18"/>
                <w:szCs w:val="18"/>
              </w:rPr>
              <w:t>One-one videoconferencing c</w:t>
            </w:r>
            <w:r w:rsidR="006D7B2A" w:rsidRPr="00A3184D">
              <w:rPr>
                <w:rFonts w:eastAsia="Times New Roman"/>
                <w:sz w:val="18"/>
                <w:szCs w:val="18"/>
              </w:rPr>
              <w:t xml:space="preserve">an be compared with </w:t>
            </w:r>
            <w:r w:rsidR="008228DB" w:rsidRPr="00A3184D">
              <w:rPr>
                <w:rFonts w:eastAsia="Times New Roman"/>
                <w:sz w:val="18"/>
                <w:szCs w:val="18"/>
              </w:rPr>
              <w:t>a</w:t>
            </w:r>
            <w:r w:rsidR="006D7B2A" w:rsidRPr="00A3184D">
              <w:rPr>
                <w:rFonts w:eastAsia="Times New Roman"/>
                <w:sz w:val="18"/>
                <w:szCs w:val="18"/>
              </w:rPr>
              <w:t xml:space="preserve"> physical setting.</w:t>
            </w:r>
          </w:p>
        </w:tc>
      </w:tr>
      <w:tr w:rsidR="004B06D6" w:rsidRPr="00A3184D" w14:paraId="4FDD0C46" w14:textId="77777777" w:rsidTr="00A3184D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542A3CF9" w14:textId="580B6E32" w:rsidR="00941DC6" w:rsidRPr="00A3184D" w:rsidRDefault="00F27C7F" w:rsidP="00F27C7F">
            <w:pPr>
              <w:tabs>
                <w:tab w:val="left" w:pos="284"/>
              </w:tabs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treatment </w:t>
            </w:r>
          </w:p>
        </w:tc>
        <w:tc>
          <w:tcPr>
            <w:tcW w:w="3368" w:type="dxa"/>
            <w:shd w:val="clear" w:color="auto" w:fill="auto"/>
          </w:tcPr>
          <w:p w14:paraId="737204D4" w14:textId="447DAD0D" w:rsidR="00941DC6" w:rsidRPr="00A3184D" w:rsidRDefault="00941DC6" w:rsidP="00941DC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artin et al. (2023) Examining the Feasibility of Telehealth Trauma-Focused Cognitive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Behaviour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Therapy (TF-CBT) with Young People in Foster Care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J Child </w:t>
            </w:r>
            <w:proofErr w:type="spellStart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Adolesc</w:t>
            </w:r>
            <w:proofErr w:type="spellEnd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 Trauma, 16(4), 1-9</w:t>
            </w:r>
            <w:r w:rsidRPr="00A3184D">
              <w:rPr>
                <w:rFonts w:eastAsia="Times New Roman"/>
                <w:sz w:val="18"/>
                <w:szCs w:val="18"/>
              </w:rPr>
              <w:t xml:space="preserve">. </w:t>
            </w:r>
          </w:p>
        </w:tc>
        <w:tc>
          <w:tcPr>
            <w:tcW w:w="3368" w:type="dxa"/>
            <w:shd w:val="clear" w:color="auto" w:fill="auto"/>
          </w:tcPr>
          <w:p w14:paraId="78303A30" w14:textId="683F28FE" w:rsidR="00941DC6" w:rsidRPr="00A3184D" w:rsidRDefault="00941DC6" w:rsidP="00941DC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lehealth trauma-focused cognitive– behavioral therapy (TF-CBT) delivered to young people in foster care in the US. Health records (n=46) and focus group study with mental health providers (n=7).</w:t>
            </w:r>
          </w:p>
        </w:tc>
        <w:tc>
          <w:tcPr>
            <w:tcW w:w="3807" w:type="dxa"/>
            <w:shd w:val="clear" w:color="auto" w:fill="auto"/>
          </w:tcPr>
          <w:p w14:paraId="6488B827" w14:textId="23B4EBB0" w:rsidR="00941DC6" w:rsidRPr="00A3184D" w:rsidRDefault="003E0EEB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</w:t>
            </w:r>
            <w:r w:rsidR="00941DC6" w:rsidRPr="00A3184D">
              <w:rPr>
                <w:rFonts w:eastAsia="Times New Roman"/>
                <w:sz w:val="18"/>
                <w:szCs w:val="18"/>
              </w:rPr>
              <w:t>ignificant effect on trauma symptoms</w:t>
            </w:r>
          </w:p>
          <w:p w14:paraId="0B64350A" w14:textId="36B1227C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Low completion rate (n=14)</w:t>
            </w:r>
          </w:p>
          <w:p w14:paraId="408A9D85" w14:textId="3A253DEE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Barriers to treatment completion </w:t>
            </w:r>
          </w:p>
          <w:p w14:paraId="6D354955" w14:textId="2731B2A0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ssues in home environment, caregiver participation, and systemic topics</w:t>
            </w:r>
          </w:p>
        </w:tc>
        <w:tc>
          <w:tcPr>
            <w:tcW w:w="3234" w:type="dxa"/>
            <w:shd w:val="clear" w:color="auto" w:fill="auto"/>
          </w:tcPr>
          <w:p w14:paraId="304B327F" w14:textId="1E725E72" w:rsidR="00941DC6" w:rsidRPr="00A3184D" w:rsidRDefault="00941DC6" w:rsidP="00B9470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elehealth TF-CBT with young people in foster care is feasible but </w:t>
            </w:r>
            <w:r w:rsidR="0044747A" w:rsidRPr="00A3184D">
              <w:rPr>
                <w:rFonts w:eastAsia="Times New Roman"/>
                <w:sz w:val="18"/>
                <w:szCs w:val="18"/>
              </w:rPr>
              <w:t xml:space="preserve">there is </w:t>
            </w:r>
            <w:r w:rsidR="008A5FE9" w:rsidRPr="00A3184D">
              <w:rPr>
                <w:rFonts w:eastAsia="Times New Roman"/>
                <w:sz w:val="18"/>
                <w:szCs w:val="18"/>
              </w:rPr>
              <w:t>a</w:t>
            </w:r>
            <w:r w:rsidR="00C608BF" w:rsidRPr="00A3184D">
              <w:rPr>
                <w:rFonts w:eastAsia="Times New Roman"/>
                <w:sz w:val="18"/>
                <w:szCs w:val="18"/>
              </w:rPr>
              <w:t xml:space="preserve"> potential need for greater emphasis on coordination</w:t>
            </w:r>
            <w:r w:rsidR="008A5FE9" w:rsidRPr="00A3184D">
              <w:rPr>
                <w:rFonts w:eastAsia="Times New Roman"/>
                <w:sz w:val="18"/>
                <w:szCs w:val="18"/>
              </w:rPr>
              <w:t xml:space="preserve"> </w:t>
            </w:r>
            <w:r w:rsidR="00C608BF" w:rsidRPr="00A3184D">
              <w:rPr>
                <w:rFonts w:eastAsia="Times New Roman"/>
                <w:sz w:val="18"/>
                <w:szCs w:val="18"/>
              </w:rPr>
              <w:t xml:space="preserve">and continuity of mental health treatment for </w:t>
            </w:r>
            <w:r w:rsidR="00B94708" w:rsidRPr="00A3184D">
              <w:rPr>
                <w:rFonts w:eastAsia="Times New Roman"/>
                <w:sz w:val="18"/>
                <w:szCs w:val="18"/>
              </w:rPr>
              <w:t>youth</w:t>
            </w:r>
            <w:r w:rsidR="00C608BF" w:rsidRPr="00A3184D">
              <w:rPr>
                <w:rFonts w:eastAsia="Times New Roman"/>
                <w:sz w:val="18"/>
                <w:szCs w:val="18"/>
              </w:rPr>
              <w:t xml:space="preserve"> in the child welfare system</w:t>
            </w:r>
            <w:r w:rsidR="00B94708" w:rsidRPr="00A3184D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941DC6" w:rsidRPr="00A3184D" w14:paraId="1EB7CF6B" w14:textId="77777777" w:rsidTr="00A3184D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423EFA4C" w14:textId="77777777" w:rsidR="00941DC6" w:rsidRPr="00A3184D" w:rsidRDefault="00F27C7F" w:rsidP="00F27C7F">
            <w:pPr>
              <w:tabs>
                <w:tab w:val="left" w:pos="284"/>
              </w:tabs>
              <w:rPr>
                <w:rFonts w:eastAsia="Times New Roman" w:cs="Calibri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treatment </w:t>
            </w:r>
          </w:p>
          <w:p w14:paraId="137DFCD7" w14:textId="0D320595" w:rsidR="00E403DE" w:rsidRPr="00A3184D" w:rsidRDefault="00E403DE" w:rsidP="00F27C7F">
            <w:pPr>
              <w:tabs>
                <w:tab w:val="left" w:pos="284"/>
              </w:tabs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</w:rPr>
              <w:t>-providers’ experience</w:t>
            </w:r>
          </w:p>
        </w:tc>
        <w:tc>
          <w:tcPr>
            <w:tcW w:w="3368" w:type="dxa"/>
            <w:shd w:val="clear" w:color="auto" w:fill="auto"/>
          </w:tcPr>
          <w:p w14:paraId="63598AE9" w14:textId="31B63225" w:rsidR="00941DC6" w:rsidRPr="00A3184D" w:rsidRDefault="00941DC6" w:rsidP="00941DC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Baker et al. (2023) Successes, challenges, and opportunities in providing evidence-based teletherapy to children who have experienced trauma as a response to Covid-19: A national survey of clinician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Children and Youth Services Review, 146, 1-10.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3368" w:type="dxa"/>
            <w:shd w:val="clear" w:color="auto" w:fill="auto"/>
          </w:tcPr>
          <w:p w14:paraId="7D32FF6E" w14:textId="35AE8517" w:rsidR="00941DC6" w:rsidRPr="00A3184D" w:rsidRDefault="00941DC6" w:rsidP="00941DC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letherapy delivered to traumatized children (as a response to Covid-19) across the USA. Survey among clinicians (n=250).</w:t>
            </w:r>
          </w:p>
        </w:tc>
        <w:tc>
          <w:tcPr>
            <w:tcW w:w="3807" w:type="dxa"/>
            <w:shd w:val="clear" w:color="auto" w:fill="auto"/>
          </w:tcPr>
          <w:p w14:paraId="0334A06C" w14:textId="77777777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Logistical aspects of treatment easier</w:t>
            </w:r>
          </w:p>
          <w:p w14:paraId="14FAF347" w14:textId="77777777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ome clinical aspects of care easier engagement with caregivers)</w:t>
            </w:r>
          </w:p>
          <w:p w14:paraId="287E29A8" w14:textId="7A53AC6E" w:rsidR="00941DC6" w:rsidRPr="00A3184D" w:rsidRDefault="00941DC6" w:rsidP="00941DC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More challenging to keep children’s attention and to assess emotions</w:t>
            </w:r>
          </w:p>
        </w:tc>
        <w:tc>
          <w:tcPr>
            <w:tcW w:w="3234" w:type="dxa"/>
            <w:shd w:val="clear" w:color="auto" w:fill="auto"/>
          </w:tcPr>
          <w:p w14:paraId="0B10CDE7" w14:textId="770AED4C" w:rsidR="00941DC6" w:rsidRPr="00A3184D" w:rsidRDefault="00941DC6" w:rsidP="00941DC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results suggest many avenues for refining and fine-tuning remote mental health services, especially for children.</w:t>
            </w:r>
          </w:p>
        </w:tc>
      </w:tr>
      <w:tr w:rsidR="001C4591" w:rsidRPr="00A3184D" w14:paraId="75223CF9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03BEA278" w14:textId="5B5E8B46" w:rsidR="001C4591" w:rsidRPr="00A3184D" w:rsidRDefault="001C4591" w:rsidP="001C4591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treatment </w:t>
            </w:r>
            <w:r w:rsidR="00B208CD"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-</w:t>
            </w: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providers' experiences</w:t>
            </w:r>
          </w:p>
        </w:tc>
        <w:tc>
          <w:tcPr>
            <w:tcW w:w="3368" w:type="dxa"/>
            <w:shd w:val="clear" w:color="auto" w:fill="auto"/>
          </w:tcPr>
          <w:p w14:paraId="436B8519" w14:textId="19B76A50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alas et al. (2019). Exploring the Telepsychiatry Experience: Primary Care Provider Perception of the Michigan Child Collaborative Care (MC3) Program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Psychosomatics, 60(2), 179-189.</w:t>
            </w:r>
          </w:p>
        </w:tc>
        <w:tc>
          <w:tcPr>
            <w:tcW w:w="3368" w:type="dxa"/>
            <w:shd w:val="clear" w:color="auto" w:fill="auto"/>
          </w:tcPr>
          <w:p w14:paraId="0EDDF012" w14:textId="02DE9838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elepsychiatry service program (including video-consultation), with integrated behavioral and health consultations in primary care in the USA. </w:t>
            </w:r>
            <w:r w:rsidR="00686450" w:rsidRPr="00A3184D">
              <w:rPr>
                <w:rFonts w:eastAsia="Times New Roman"/>
                <w:sz w:val="18"/>
                <w:szCs w:val="18"/>
              </w:rPr>
              <w:t xml:space="preserve">Survey </w:t>
            </w:r>
            <w:r w:rsidR="006366D3" w:rsidRPr="00A3184D">
              <w:rPr>
                <w:rFonts w:eastAsia="Times New Roman"/>
                <w:sz w:val="18"/>
                <w:szCs w:val="18"/>
              </w:rPr>
              <w:t>among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primary care providers (n=649).</w:t>
            </w:r>
          </w:p>
        </w:tc>
        <w:tc>
          <w:tcPr>
            <w:tcW w:w="3807" w:type="dxa"/>
            <w:shd w:val="clear" w:color="auto" w:fill="auto"/>
          </w:tcPr>
          <w:p w14:paraId="4D665E34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etter access to mental health care</w:t>
            </w:r>
          </w:p>
          <w:p w14:paraId="6B38DDE9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etter quality of help</w:t>
            </w:r>
          </w:p>
          <w:p w14:paraId="7FA6187F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creased confidence in connection with medicines</w:t>
            </w:r>
          </w:p>
        </w:tc>
        <w:tc>
          <w:tcPr>
            <w:tcW w:w="3234" w:type="dxa"/>
            <w:shd w:val="clear" w:color="auto" w:fill="auto"/>
          </w:tcPr>
          <w:p w14:paraId="2206ACDC" w14:textId="213B624C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program was well accepted in the primary health services, and the service providers consider that they provide a better service through this program.</w:t>
            </w:r>
          </w:p>
        </w:tc>
      </w:tr>
      <w:tr w:rsidR="001C4591" w:rsidRPr="00A3184D" w14:paraId="404F539E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770CEA9E" w14:textId="01B78FB1" w:rsidR="001C4591" w:rsidRPr="00A3184D" w:rsidRDefault="001C4591" w:rsidP="001C4591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treatment </w:t>
            </w:r>
            <w:r w:rsidR="00B208CD"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-</w:t>
            </w: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providers' experiences</w:t>
            </w:r>
          </w:p>
        </w:tc>
        <w:tc>
          <w:tcPr>
            <w:tcW w:w="3368" w:type="dxa"/>
            <w:shd w:val="clear" w:color="auto" w:fill="auto"/>
          </w:tcPr>
          <w:p w14:paraId="4591AABB" w14:textId="7CAFF06F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Eapen et al. (2021). E-mental health in child psychiatry during COVID-19: an initial attitudinal study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Australasian Psychiatry, 29(5), 498-503.</w:t>
            </w:r>
          </w:p>
        </w:tc>
        <w:tc>
          <w:tcPr>
            <w:tcW w:w="3368" w:type="dxa"/>
            <w:shd w:val="clear" w:color="auto" w:fill="auto"/>
          </w:tcPr>
          <w:p w14:paraId="004FA12D" w14:textId="682199FA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hild and Adolescent Psychiatric Service in Australia. The study includes graduates and their supervisors, (n=5+1) reflecting on advantages and disadvantages of e-mental health, including videoconferencing.</w:t>
            </w:r>
          </w:p>
        </w:tc>
        <w:tc>
          <w:tcPr>
            <w:tcW w:w="3807" w:type="dxa"/>
            <w:shd w:val="clear" w:color="auto" w:fill="auto"/>
          </w:tcPr>
          <w:p w14:paraId="09E6FBA4" w14:textId="4D22AD62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etter access to mental health care</w:t>
            </w:r>
          </w:p>
          <w:p w14:paraId="7D507035" w14:textId="2D79F982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Dependent on technological competence, equipment, internet access, physical space/privacy</w:t>
            </w:r>
          </w:p>
          <w:p w14:paraId="11EDA13A" w14:textId="34C97E1F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an hinder clinicians' ability to examine, monitor development, assess risks and the need for child protection</w:t>
            </w:r>
          </w:p>
        </w:tc>
        <w:tc>
          <w:tcPr>
            <w:tcW w:w="3234" w:type="dxa"/>
            <w:shd w:val="clear" w:color="auto" w:fill="auto"/>
          </w:tcPr>
          <w:p w14:paraId="644EDBB3" w14:textId="1D5BBE89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A combined model with both face-to-face and VC can be valuable. It will require practical, flexible guidelines that protect children's and families' privacy and respect the needs and preferences of children, families, and clinicians.</w:t>
            </w:r>
          </w:p>
        </w:tc>
      </w:tr>
      <w:tr w:rsidR="001C4591" w:rsidRPr="00A3184D" w14:paraId="41FCA135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61109384" w14:textId="2AA60C19" w:rsidR="001C4591" w:rsidRPr="00A3184D" w:rsidRDefault="001C4591" w:rsidP="001C4591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 xml:space="preserve">VC in treatment </w:t>
            </w:r>
            <w:r w:rsidR="00B208CD"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>-</w:t>
            </w:r>
            <w:r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>providers' experiences</w:t>
            </w:r>
          </w:p>
        </w:tc>
        <w:tc>
          <w:tcPr>
            <w:tcW w:w="3368" w:type="dxa"/>
            <w:shd w:val="clear" w:color="auto" w:fill="auto"/>
          </w:tcPr>
          <w:p w14:paraId="53F82736" w14:textId="2137623A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undt et al. (2021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Telepsychiatry consultation for primary care treatment of children and adolescents receiving child protective services in Chile: Mixed </w:t>
            </w:r>
            <w:r w:rsidRPr="00A3184D">
              <w:rPr>
                <w:rFonts w:eastAsia="Times New Roman"/>
                <w:sz w:val="18"/>
                <w:szCs w:val="18"/>
              </w:rPr>
              <w:lastRenderedPageBreak/>
              <w:t>methods feasibility study. JMIR Public Health and Surveillance, 7(7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), 1-7.</w:t>
            </w:r>
          </w:p>
        </w:tc>
        <w:tc>
          <w:tcPr>
            <w:tcW w:w="3368" w:type="dxa"/>
            <w:shd w:val="clear" w:color="auto" w:fill="auto"/>
          </w:tcPr>
          <w:p w14:paraId="720530E9" w14:textId="1C473E29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lastRenderedPageBreak/>
              <w:t xml:space="preserve">Children and adolescents living under the supervision of child protective services in rural Chile treated in a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psychiatric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consultation program. The study includes </w:t>
            </w:r>
            <w:r w:rsidRPr="00A3184D">
              <w:rPr>
                <w:rFonts w:eastAsia="Times New Roman"/>
                <w:sz w:val="18"/>
                <w:szCs w:val="18"/>
              </w:rPr>
              <w:lastRenderedPageBreak/>
              <w:t>15 sessions with 11 children and 8 clinicians.</w:t>
            </w:r>
          </w:p>
        </w:tc>
        <w:tc>
          <w:tcPr>
            <w:tcW w:w="3807" w:type="dxa"/>
            <w:shd w:val="clear" w:color="auto" w:fill="auto"/>
          </w:tcPr>
          <w:p w14:paraId="4C3242DF" w14:textId="1D59DEC8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lastRenderedPageBreak/>
              <w:t xml:space="preserve">Implementation of VC perceived as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useful</w:t>
            </w:r>
            <w:proofErr w:type="gramEnd"/>
          </w:p>
          <w:p w14:paraId="3E94277D" w14:textId="77777777" w:rsidR="002D2C13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upported the clinicians in diagnosing and treating children in child welfare services with psychosoci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needs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0355991D" w14:textId="26E09912" w:rsidR="001C4591" w:rsidRPr="00A3184D" w:rsidRDefault="009E354A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lastRenderedPageBreak/>
              <w:t>I</w:t>
            </w:r>
            <w:r w:rsidR="001C4591" w:rsidRPr="00A3184D">
              <w:rPr>
                <w:rFonts w:eastAsia="Times New Roman"/>
                <w:sz w:val="18"/>
                <w:szCs w:val="18"/>
              </w:rPr>
              <w:t>mproved treatment capacity</w:t>
            </w:r>
          </w:p>
          <w:p w14:paraId="05DFB2D9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chnical problems solved in most cases</w:t>
            </w:r>
          </w:p>
        </w:tc>
        <w:tc>
          <w:tcPr>
            <w:tcW w:w="3234" w:type="dxa"/>
            <w:shd w:val="clear" w:color="auto" w:fill="auto"/>
          </w:tcPr>
          <w:p w14:paraId="71DCE2FB" w14:textId="48E3C64F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lastRenderedPageBreak/>
              <w:t xml:space="preserve">VC was perceived as useful as a support for clinicians in the follow-up of institutionalized children and young people in areas with few resources. </w:t>
            </w:r>
            <w:r w:rsidRPr="00A3184D">
              <w:rPr>
                <w:rFonts w:eastAsia="Times New Roman"/>
                <w:sz w:val="18"/>
                <w:szCs w:val="18"/>
              </w:rPr>
              <w:lastRenderedPageBreak/>
              <w:t>Research is needed on the clinical effects in this population.</w:t>
            </w:r>
          </w:p>
        </w:tc>
      </w:tr>
      <w:tr w:rsidR="001C4591" w:rsidRPr="00A3184D" w14:paraId="37D4CA80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791A10D6" w14:textId="60356A73" w:rsidR="001C4591" w:rsidRPr="00A3184D" w:rsidRDefault="001C4591" w:rsidP="001C4591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lastRenderedPageBreak/>
              <w:t xml:space="preserve">VC in treatment </w:t>
            </w:r>
            <w:r w:rsidR="00B208CD"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>-</w:t>
            </w: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providers</w:t>
            </w:r>
            <w:r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>' experiences</w:t>
            </w:r>
          </w:p>
        </w:tc>
        <w:tc>
          <w:tcPr>
            <w:tcW w:w="3368" w:type="dxa"/>
            <w:shd w:val="clear" w:color="auto" w:fill="auto"/>
          </w:tcPr>
          <w:p w14:paraId="7804D667" w14:textId="741D1681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Loria et al. (2021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Multiagency working between children’s social care and schools during COVID-19: case study experiences from English local authorities and international reflection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Journal of public child welfare, 17(1), 1-24.</w:t>
            </w:r>
          </w:p>
        </w:tc>
        <w:tc>
          <w:tcPr>
            <w:tcW w:w="3368" w:type="dxa"/>
            <w:shd w:val="clear" w:color="auto" w:fill="auto"/>
          </w:tcPr>
          <w:p w14:paraId="6CA22693" w14:textId="4764B26B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Health- and welfare providers working with children in foster care in Texas, USA,</w:t>
            </w:r>
            <w:r w:rsidRPr="00A3184D">
              <w:t xml:space="preserve"> </w:t>
            </w:r>
            <w:r w:rsidRPr="00A3184D">
              <w:rPr>
                <w:sz w:val="18"/>
                <w:szCs w:val="18"/>
              </w:rPr>
              <w:t>using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telehealth with children in foster and kinship care. The study includes four focus groups held with providers in healthcare, mental health, and child welfare.</w:t>
            </w:r>
          </w:p>
        </w:tc>
        <w:tc>
          <w:tcPr>
            <w:tcW w:w="3807" w:type="dxa"/>
            <w:shd w:val="clear" w:color="auto" w:fill="auto"/>
          </w:tcPr>
          <w:p w14:paraId="5100DE39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sight into home situation</w:t>
            </w:r>
          </w:p>
          <w:p w14:paraId="23AECAAB" w14:textId="69321244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Decreased "no-show"</w:t>
            </w:r>
            <w:r w:rsidR="004C7FC3" w:rsidRPr="00A3184D">
              <w:rPr>
                <w:rFonts w:eastAsia="Times New Roman"/>
                <w:sz w:val="18"/>
                <w:szCs w:val="18"/>
              </w:rPr>
              <w:t xml:space="preserve"> (better access)</w:t>
            </w:r>
          </w:p>
          <w:p w14:paraId="03A1BFF1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Uncertainty about how to develop a therapeutic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relationship</w:t>
            </w:r>
            <w:proofErr w:type="gramEnd"/>
          </w:p>
          <w:p w14:paraId="6F4D2E68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Lack of equipment among young people</w:t>
            </w:r>
          </w:p>
          <w:p w14:paraId="7EFA2BE9" w14:textId="229FCED8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Inability to stay focus when on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screen</w:t>
            </w:r>
            <w:proofErr w:type="gramEnd"/>
          </w:p>
          <w:p w14:paraId="5E738BA5" w14:textId="77777777" w:rsidR="001C4591" w:rsidRPr="00A3184D" w:rsidRDefault="001C4591" w:rsidP="001C4591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Lack of technology knowledge</w:t>
            </w:r>
          </w:p>
        </w:tc>
        <w:tc>
          <w:tcPr>
            <w:tcW w:w="3234" w:type="dxa"/>
            <w:shd w:val="clear" w:color="auto" w:fill="auto"/>
          </w:tcPr>
          <w:p w14:paraId="11C1187A" w14:textId="77777777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Need to increase access to services for children in child protection measures, ensure that standards of care are met, and create innovative solutions to build capacity.</w:t>
            </w:r>
          </w:p>
        </w:tc>
      </w:tr>
      <w:tr w:rsidR="00896FE6" w:rsidRPr="00A3184D" w14:paraId="1F403D79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42F0EE5D" w14:textId="77777777" w:rsidR="00896FE6" w:rsidRPr="00A3184D" w:rsidRDefault="00896FE6" w:rsidP="00896FE6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 xml:space="preserve">VC in treatment </w:t>
            </w:r>
          </w:p>
          <w:p w14:paraId="45032178" w14:textId="5E56F538" w:rsidR="00896FE6" w:rsidRPr="00A3184D" w:rsidRDefault="00896FE6" w:rsidP="00896FE6">
            <w:pPr>
              <w:tabs>
                <w:tab w:val="left" w:pos="284"/>
              </w:tabs>
              <w:rPr>
                <w:rFonts w:eastAsia="Times New Roman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–providers' experiences</w:t>
            </w:r>
          </w:p>
        </w:tc>
        <w:tc>
          <w:tcPr>
            <w:tcW w:w="3368" w:type="dxa"/>
            <w:shd w:val="clear" w:color="auto" w:fill="auto"/>
          </w:tcPr>
          <w:p w14:paraId="2427C40C" w14:textId="1C5564DA" w:rsidR="00896FE6" w:rsidRPr="00A3184D" w:rsidRDefault="00896FE6" w:rsidP="00896FE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Leo et al. (2023) Implementation Considerations for Family-Based Telehealth Interventions for Youth in Foster Care: Focus Group Study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With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Child Welfare System Professional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JMIR Form Res, </w:t>
            </w:r>
            <w:proofErr w:type="gramStart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7:e</w:t>
            </w:r>
            <w:proofErr w:type="gramEnd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45905</w:t>
            </w:r>
          </w:p>
        </w:tc>
        <w:tc>
          <w:tcPr>
            <w:tcW w:w="3368" w:type="dxa"/>
            <w:shd w:val="clear" w:color="auto" w:fill="auto"/>
          </w:tcPr>
          <w:p w14:paraId="2498D6D4" w14:textId="130AAD5B" w:rsidR="00896FE6" w:rsidRPr="00A3184D" w:rsidRDefault="00896FE6" w:rsidP="00896FE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elehealth as a tool for mitigating barriers to access to treatment interventions for foster youth and their families in the USA.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Semistructured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focus groups (n=3) with child welfare system professionals (n=19).</w:t>
            </w:r>
          </w:p>
        </w:tc>
        <w:tc>
          <w:tcPr>
            <w:tcW w:w="3807" w:type="dxa"/>
            <w:shd w:val="clear" w:color="auto" w:fill="auto"/>
          </w:tcPr>
          <w:p w14:paraId="1BA92B57" w14:textId="77777777" w:rsidR="00896FE6" w:rsidRPr="00A3184D" w:rsidRDefault="00896FE6" w:rsidP="00896FE6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Optimism about better access to and more consistent mental health care</w:t>
            </w:r>
          </w:p>
          <w:p w14:paraId="16764E06" w14:textId="43F073AF" w:rsidR="00896FE6" w:rsidRPr="00A3184D" w:rsidRDefault="00896FE6" w:rsidP="00896FE6">
            <w:pPr>
              <w:numPr>
                <w:ilvl w:val="0"/>
                <w:numId w:val="15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ome concerns regarding telehealth access and literacy</w:t>
            </w:r>
          </w:p>
        </w:tc>
        <w:tc>
          <w:tcPr>
            <w:tcW w:w="3234" w:type="dxa"/>
            <w:shd w:val="clear" w:color="auto" w:fill="auto"/>
          </w:tcPr>
          <w:p w14:paraId="539BE8D6" w14:textId="7A92DA8F" w:rsidR="00896FE6" w:rsidRPr="00A3184D" w:rsidRDefault="00896FE6" w:rsidP="00896FE6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Highlight the need to develop policies and telehealth interventions that are youth versus placement centered, include resources that limit barriers and bolster motivation for engagement and follow a team-based model. </w:t>
            </w:r>
          </w:p>
        </w:tc>
      </w:tr>
      <w:tr w:rsidR="001C4591" w:rsidRPr="00A3184D" w14:paraId="52C0757D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3CA7D639" w14:textId="77777777" w:rsidR="001C4591" w:rsidRPr="00A3184D" w:rsidRDefault="001C4591" w:rsidP="001C4591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</w:p>
          <w:p w14:paraId="40F73418" w14:textId="712DCD51" w:rsidR="001C4591" w:rsidRPr="00A3184D" w:rsidRDefault="00C714C3" w:rsidP="001C4591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health records</w:t>
            </w:r>
          </w:p>
        </w:tc>
        <w:tc>
          <w:tcPr>
            <w:tcW w:w="3368" w:type="dxa"/>
            <w:shd w:val="clear" w:color="auto" w:fill="auto"/>
          </w:tcPr>
          <w:p w14:paraId="64AB77E5" w14:textId="77777777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Greiner et al. (2023) The Use of Telehealth for Youth in Foster Care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Clin </w:t>
            </w:r>
            <w:proofErr w:type="spellStart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Pediatr</w:t>
            </w:r>
            <w:proofErr w:type="spellEnd"/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 (Phila), 62(12), 1465-1469.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6B1E7840" w14:textId="77777777" w:rsidR="00C41EBC" w:rsidRPr="00A3184D" w:rsidRDefault="00C41EBC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  <w:p w14:paraId="669647F2" w14:textId="3CE84639" w:rsidR="00C41EBC" w:rsidRPr="00A3184D" w:rsidRDefault="00C41EBC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368" w:type="dxa"/>
            <w:shd w:val="clear" w:color="auto" w:fill="auto"/>
          </w:tcPr>
          <w:p w14:paraId="2E52F6D7" w14:textId="1CDC2A41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A children’s hospital serving youth in foster care in the USA. Assessing the impact of telehealth on health care delivery through health records (n=36 children and adolescents), clinical notes and </w:t>
            </w:r>
            <w:r w:rsidR="00F34E84" w:rsidRPr="00A3184D">
              <w:rPr>
                <w:rFonts w:eastAsia="Times New Roman"/>
                <w:sz w:val="18"/>
                <w:szCs w:val="18"/>
              </w:rPr>
              <w:t xml:space="preserve">a </w:t>
            </w:r>
            <w:r w:rsidR="006B6A9D" w:rsidRPr="00A3184D">
              <w:rPr>
                <w:rFonts w:eastAsia="Times New Roman"/>
                <w:sz w:val="18"/>
                <w:szCs w:val="18"/>
              </w:rPr>
              <w:t xml:space="preserve">simple </w:t>
            </w:r>
            <w:r w:rsidRPr="00A3184D">
              <w:rPr>
                <w:rFonts w:eastAsia="Times New Roman"/>
                <w:sz w:val="18"/>
                <w:szCs w:val="18"/>
              </w:rPr>
              <w:t>satisfaction survey among users</w:t>
            </w:r>
            <w:r w:rsidR="001E78C0" w:rsidRPr="00A3184D">
              <w:rPr>
                <w:rFonts w:eastAsia="Times New Roman"/>
                <w:sz w:val="18"/>
                <w:szCs w:val="18"/>
              </w:rPr>
              <w:t xml:space="preserve"> via phone</w:t>
            </w:r>
            <w:r w:rsidRPr="00A3184D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807" w:type="dxa"/>
            <w:shd w:val="clear" w:color="auto" w:fill="auto"/>
          </w:tcPr>
          <w:p w14:paraId="59B9719B" w14:textId="77777777" w:rsidR="001C4591" w:rsidRPr="00A3184D" w:rsidRDefault="001C4591" w:rsidP="001C4591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elehealth comparable to in-person visits in terms of history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obtained</w:t>
            </w:r>
            <w:proofErr w:type="gramEnd"/>
          </w:p>
          <w:p w14:paraId="3A482784" w14:textId="77777777" w:rsidR="001C4591" w:rsidRPr="00A3184D" w:rsidRDefault="001C4591" w:rsidP="001C4591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Reduction in show rates for adolescent for telehealth visits versus in-person </w:t>
            </w:r>
          </w:p>
          <w:p w14:paraId="3FD46D79" w14:textId="7D20D57B" w:rsidR="001C4591" w:rsidRPr="00A3184D" w:rsidRDefault="001C4591" w:rsidP="001C4591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-person visits resulted in more diagnoses and treatment recommendation</w:t>
            </w:r>
          </w:p>
        </w:tc>
        <w:tc>
          <w:tcPr>
            <w:tcW w:w="3234" w:type="dxa"/>
            <w:shd w:val="clear" w:color="auto" w:fill="auto"/>
          </w:tcPr>
          <w:p w14:paraId="53788CDA" w14:textId="6FAACA6A" w:rsidR="001C4591" w:rsidRPr="00A3184D" w:rsidRDefault="001C4591" w:rsidP="001C459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lehealth was a generally acceptable platform for history gathering for youth in foster care.</w:t>
            </w:r>
          </w:p>
        </w:tc>
      </w:tr>
      <w:tr w:rsidR="00480C22" w:rsidRPr="00A3184D" w14:paraId="7BCEBC64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20F105C5" w14:textId="77777777" w:rsidR="00480C22" w:rsidRPr="00A3184D" w:rsidRDefault="00480C22" w:rsidP="00480C22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</w:p>
          <w:p w14:paraId="2B5798D0" w14:textId="7C40C531" w:rsidR="00C714C3" w:rsidRPr="00A3184D" w:rsidRDefault="00C714C3" w:rsidP="00480C22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health records</w:t>
            </w:r>
          </w:p>
        </w:tc>
        <w:tc>
          <w:tcPr>
            <w:tcW w:w="3368" w:type="dxa"/>
            <w:shd w:val="clear" w:color="auto" w:fill="auto"/>
          </w:tcPr>
          <w:p w14:paraId="5A8E40C6" w14:textId="17B8B66C" w:rsidR="00480C22" w:rsidRPr="00A3184D" w:rsidRDefault="00480C22" w:rsidP="00480C22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Perez et al. (2023). Mental health engagement among foster and adopted youth: the transition from in-person to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ment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health service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Social Work in Mental Health, 21(2), 203-221.</w:t>
            </w:r>
          </w:p>
        </w:tc>
        <w:tc>
          <w:tcPr>
            <w:tcW w:w="3368" w:type="dxa"/>
            <w:shd w:val="clear" w:color="auto" w:fill="auto"/>
          </w:tcPr>
          <w:p w14:paraId="1E57C446" w14:textId="243B1DA2" w:rsidR="00480C22" w:rsidRPr="00A3184D" w:rsidRDefault="00480C22" w:rsidP="00480C22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ment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health (TMH) services among foster and adopted youth explored via Health records (n=55).</w:t>
            </w:r>
          </w:p>
        </w:tc>
        <w:tc>
          <w:tcPr>
            <w:tcW w:w="3807" w:type="dxa"/>
            <w:shd w:val="clear" w:color="auto" w:fill="auto"/>
          </w:tcPr>
          <w:p w14:paraId="0AECA5DF" w14:textId="77777777" w:rsidR="00480C22" w:rsidRPr="00A3184D" w:rsidRDefault="00480C22" w:rsidP="00480C22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Higher number of sessions in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ment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health</w:t>
            </w:r>
          </w:p>
          <w:p w14:paraId="33A42392" w14:textId="77777777" w:rsidR="00480C22" w:rsidRPr="00A3184D" w:rsidRDefault="00480C22" w:rsidP="00480C22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riefer sessions than in-person sessions</w:t>
            </w:r>
          </w:p>
          <w:p w14:paraId="3AF55D6C" w14:textId="77777777" w:rsidR="00480C22" w:rsidRPr="00A3184D" w:rsidRDefault="00480C22" w:rsidP="00480C22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More time in therapy in general</w:t>
            </w:r>
          </w:p>
          <w:p w14:paraId="28116AD4" w14:textId="720DD9B7" w:rsidR="00480C22" w:rsidRPr="00A3184D" w:rsidRDefault="00480C22" w:rsidP="00480C22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Increased engagement attributed to the ease and accessibility of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ment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health </w:t>
            </w:r>
          </w:p>
        </w:tc>
        <w:tc>
          <w:tcPr>
            <w:tcW w:w="3234" w:type="dxa"/>
            <w:shd w:val="clear" w:color="auto" w:fill="auto"/>
          </w:tcPr>
          <w:p w14:paraId="3F3BFFBD" w14:textId="18662763" w:rsidR="00480C22" w:rsidRPr="00A3184D" w:rsidRDefault="00480C22" w:rsidP="00480C22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Telemental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health can be used as a method to engage youth with foster care experience and their caregivers, which is critical given their need for mental health services.</w:t>
            </w:r>
          </w:p>
        </w:tc>
      </w:tr>
      <w:tr w:rsidR="00186EF8" w:rsidRPr="00A3184D" w14:paraId="56BAFF8E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347906FC" w14:textId="77777777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</w:p>
          <w:p w14:paraId="389C2408" w14:textId="5BDBC252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</w:t>
            </w:r>
            <w:r w:rsidR="00E96EDA"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young people’s</w:t>
            </w: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 xml:space="preserve"> experiences</w:t>
            </w:r>
          </w:p>
        </w:tc>
        <w:tc>
          <w:tcPr>
            <w:tcW w:w="3368" w:type="dxa"/>
            <w:shd w:val="clear" w:color="auto" w:fill="auto"/>
          </w:tcPr>
          <w:p w14:paraId="591F16C7" w14:textId="068283AB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Archard et al. (2022) Young people’s views on specialist mental healthcare and remote delivery during the COVID-19 pandemic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Mental Health Practice.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</w:t>
            </w:r>
            <w:r w:rsidRPr="00A3184D">
              <w:t xml:space="preserve">Doi. </w:t>
            </w:r>
            <w:r w:rsidRPr="00A3184D">
              <w:rPr>
                <w:rFonts w:eastAsia="Times New Roman"/>
                <w:sz w:val="18"/>
                <w:szCs w:val="18"/>
              </w:rPr>
              <w:t>10.7748/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mhp.2022.e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>1596</w:t>
            </w:r>
          </w:p>
        </w:tc>
        <w:tc>
          <w:tcPr>
            <w:tcW w:w="3368" w:type="dxa"/>
            <w:shd w:val="clear" w:color="auto" w:fill="auto"/>
          </w:tcPr>
          <w:p w14:paraId="18B9C243" w14:textId="5801D81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pecialist child and adolescent mental health service team (CAMHS) in England, serving vulnerable groups. Interviews with users; children and young people (n=16) living in residential and foster care, adopted, and involved with youth justice services. </w:t>
            </w:r>
          </w:p>
        </w:tc>
        <w:tc>
          <w:tcPr>
            <w:tcW w:w="3807" w:type="dxa"/>
            <w:shd w:val="clear" w:color="auto" w:fill="auto"/>
          </w:tcPr>
          <w:p w14:paraId="59CBC132" w14:textId="77777777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High level of satisfaction with the service overall</w:t>
            </w:r>
          </w:p>
          <w:p w14:paraId="295E4262" w14:textId="78BF8901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rapeutic relationships with clinicians appeared to hold a renewed significance</w:t>
            </w:r>
          </w:p>
        </w:tc>
        <w:tc>
          <w:tcPr>
            <w:tcW w:w="3234" w:type="dxa"/>
            <w:shd w:val="clear" w:color="auto" w:fill="auto"/>
          </w:tcPr>
          <w:p w14:paraId="20256C5D" w14:textId="66F7F681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oncludes by considering the implications of the findings for practice and care pathway planning and commenting on the value of service evaluations for illuminating issues that transcend local care.</w:t>
            </w:r>
          </w:p>
        </w:tc>
      </w:tr>
      <w:tr w:rsidR="00186EF8" w:rsidRPr="00A3184D" w14:paraId="18FD2084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1D46ED87" w14:textId="77777777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</w:p>
          <w:p w14:paraId="33858583" w14:textId="58B1E080" w:rsidR="00186EF8" w:rsidRPr="00A3184D" w:rsidRDefault="00E96EDA" w:rsidP="00186EF8">
            <w:pPr>
              <w:tabs>
                <w:tab w:val="left" w:pos="284"/>
              </w:tabs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young people’s experiences</w:t>
            </w:r>
          </w:p>
        </w:tc>
        <w:tc>
          <w:tcPr>
            <w:tcW w:w="3368" w:type="dxa"/>
            <w:shd w:val="clear" w:color="auto" w:fill="auto"/>
          </w:tcPr>
          <w:p w14:paraId="245FBFD8" w14:textId="07591C61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Krane et al. (2023) “It's not like real therapy”: young people receiving child welfare services' experiences of video consultations in mental healthcare in </w:t>
            </w:r>
            <w:r w:rsidRPr="00A3184D">
              <w:rPr>
                <w:rFonts w:eastAsia="Times New Roman"/>
                <w:sz w:val="18"/>
                <w:szCs w:val="18"/>
              </w:rPr>
              <w:lastRenderedPageBreak/>
              <w:t xml:space="preserve">Norway: a mixed methods approach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BMC Health Services Research, 23 (1)</w:t>
            </w:r>
          </w:p>
        </w:tc>
        <w:tc>
          <w:tcPr>
            <w:tcW w:w="3368" w:type="dxa"/>
            <w:shd w:val="clear" w:color="auto" w:fill="auto"/>
          </w:tcPr>
          <w:p w14:paraId="084F7F5D" w14:textId="00A262F3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lastRenderedPageBreak/>
              <w:t xml:space="preserve">Video consultation in specialist mental health treatment (CAMH) among young people receiving child welfare services. Survey with young people (n=36) and interviews (n=10). </w:t>
            </w:r>
          </w:p>
        </w:tc>
        <w:tc>
          <w:tcPr>
            <w:tcW w:w="3807" w:type="dxa"/>
            <w:shd w:val="clear" w:color="auto" w:fill="auto"/>
          </w:tcPr>
          <w:p w14:paraId="70BAB01C" w14:textId="77777777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VC experienced as more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superficial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and less binding compared to in-person sessions</w:t>
            </w:r>
          </w:p>
          <w:p w14:paraId="450305FA" w14:textId="77777777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Easier to regulate closeness and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distance</w:t>
            </w:r>
            <w:proofErr w:type="gramEnd"/>
          </w:p>
          <w:p w14:paraId="6CD5C79B" w14:textId="6ACF8BFF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oncerns about the therapeutic relationship</w:t>
            </w:r>
            <w:r w:rsidRPr="00A3184D">
              <w:rPr>
                <w:rFonts w:eastAsia="Times New Roman"/>
                <w:sz w:val="18"/>
                <w:szCs w:val="18"/>
              </w:rPr>
              <w:tab/>
            </w:r>
          </w:p>
        </w:tc>
        <w:tc>
          <w:tcPr>
            <w:tcW w:w="3234" w:type="dxa"/>
            <w:shd w:val="clear" w:color="auto" w:fill="auto"/>
          </w:tcPr>
          <w:p w14:paraId="62816573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re are important weaknesses and disadvantages of VC as experienced by young people receiving child welfare services and worrying that this involves the relational aspects of treatment. </w:t>
            </w:r>
          </w:p>
          <w:p w14:paraId="605787AF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186EF8" w:rsidRPr="00A3184D" w14:paraId="7795A479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1A184C5D" w14:textId="77777777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lastRenderedPageBreak/>
              <w:t>VC in treatment</w:t>
            </w:r>
          </w:p>
          <w:p w14:paraId="5CED5531" w14:textId="6E767FFD" w:rsidR="00186EF8" w:rsidRPr="00A3184D" w:rsidRDefault="00E96EDA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young people’s experiences</w:t>
            </w:r>
          </w:p>
        </w:tc>
        <w:tc>
          <w:tcPr>
            <w:tcW w:w="3368" w:type="dxa"/>
            <w:shd w:val="clear" w:color="auto" w:fill="auto"/>
          </w:tcPr>
          <w:p w14:paraId="17EA2D04" w14:textId="0BD79FFA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tabler et al. (2023) “I probably wouldn't want to talk about anything too personal”: A qualitative exploration of how issues of privacy,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confidentiality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and surveillance in the home impact on access and engagement with online services and spaces for care-experienced young people. Adoption &amp;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Fostering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,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47(3), 277-294.</w:t>
            </w:r>
          </w:p>
        </w:tc>
        <w:tc>
          <w:tcPr>
            <w:tcW w:w="3368" w:type="dxa"/>
            <w:shd w:val="clear" w:color="auto" w:fill="auto"/>
          </w:tcPr>
          <w:p w14:paraId="0DCDC1BB" w14:textId="6A20F53C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Online mental health and wellbeing interventions and services for care-experienced young people in Wales, UK. Interviews with young people in foster homes (n=4), carers (n=8), kinship carers (n=2) and social care professionals (n=9).</w:t>
            </w:r>
          </w:p>
        </w:tc>
        <w:tc>
          <w:tcPr>
            <w:tcW w:w="3807" w:type="dxa"/>
            <w:shd w:val="clear" w:color="auto" w:fill="auto"/>
          </w:tcPr>
          <w:p w14:paraId="0D6D0093" w14:textId="77777777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physical space of the fostering home affects how children and young people access digit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spaces</w:t>
            </w:r>
            <w:proofErr w:type="gramEnd"/>
          </w:p>
          <w:p w14:paraId="298DDD28" w14:textId="394E090B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spacing w:before="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nsions in the home environment limits privacy, confidentiality</w:t>
            </w:r>
            <w:r w:rsidR="007402ED" w:rsidRPr="00A3184D">
              <w:rPr>
                <w:rFonts w:eastAsia="Times New Roman"/>
                <w:sz w:val="18"/>
                <w:szCs w:val="18"/>
              </w:rPr>
              <w:t>,</w:t>
            </w:r>
            <w:r w:rsidRPr="00A3184D">
              <w:rPr>
                <w:rFonts w:eastAsia="Times New Roman"/>
                <w:sz w:val="18"/>
                <w:szCs w:val="18"/>
              </w:rPr>
              <w:t xml:space="preserve"> and autonomy</w:t>
            </w:r>
          </w:p>
        </w:tc>
        <w:tc>
          <w:tcPr>
            <w:tcW w:w="3234" w:type="dxa"/>
            <w:shd w:val="clear" w:color="auto" w:fill="auto"/>
          </w:tcPr>
          <w:p w14:paraId="426A002D" w14:textId="25727394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large-scale shift to online delivery risks excluding vulnerable groups of young people. </w:t>
            </w:r>
          </w:p>
        </w:tc>
      </w:tr>
      <w:tr w:rsidR="004E1139" w:rsidRPr="00A3184D" w14:paraId="43FD18FE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576FA74A" w14:textId="77777777" w:rsidR="004E1139" w:rsidRPr="00A3184D" w:rsidRDefault="004E1139" w:rsidP="004E1139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VC in treatment</w:t>
            </w:r>
          </w:p>
          <w:p w14:paraId="1A817C53" w14:textId="68680956" w:rsidR="004E1139" w:rsidRPr="00A3184D" w:rsidRDefault="008E56A2" w:rsidP="004E1139">
            <w:pPr>
              <w:tabs>
                <w:tab w:val="left" w:pos="284"/>
              </w:tabs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-</w:t>
            </w:r>
            <w:r w:rsidR="00E96EDA" w:rsidRPr="00A3184D">
              <w:rPr>
                <w:rFonts w:eastAsia="Times New Roman" w:cs="Calibri"/>
                <w:b w:val="0"/>
                <w:bCs w:val="0"/>
                <w:color w:val="000000"/>
                <w:kern w:val="24"/>
                <w:sz w:val="18"/>
                <w:szCs w:val="18"/>
                <w:lang w:val="en-GB"/>
              </w:rPr>
              <w:t>young people’s experiences</w:t>
            </w:r>
          </w:p>
        </w:tc>
        <w:tc>
          <w:tcPr>
            <w:tcW w:w="3368" w:type="dxa"/>
            <w:shd w:val="clear" w:color="auto" w:fill="auto"/>
          </w:tcPr>
          <w:p w14:paraId="748B31A6" w14:textId="3246EDA7" w:rsidR="004E1139" w:rsidRPr="00A3184D" w:rsidRDefault="004E1139" w:rsidP="004E1139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  <w:lang w:val="en-GB"/>
              </w:rPr>
              <w:t xml:space="preserve">Evans et al.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(2024) Acceptability, feasibility and perceived effectiveness of online and remote mental health and wellbeing interventions during the COVID-19 pandemic: A qualitative study with care-experienced young people,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carers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and professionals. </w:t>
            </w:r>
            <w:r w:rsidRPr="00A3184D">
              <w:t xml:space="preserve">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Children and Youth Services Review, 156, 1-8.</w:t>
            </w:r>
          </w:p>
        </w:tc>
        <w:tc>
          <w:tcPr>
            <w:tcW w:w="3368" w:type="dxa"/>
            <w:shd w:val="clear" w:color="auto" w:fill="auto"/>
          </w:tcPr>
          <w:p w14:paraId="1AFCA1AC" w14:textId="6617DCBC" w:rsidR="004E1139" w:rsidRPr="00A3184D" w:rsidRDefault="004E1139" w:rsidP="004E1139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takeholders’ experiences of delivering, supporting, or receiving mental health and wellbeing interventions online or remotely during the Covid-19 pandemic in the UK. Online interviews with experienced young persons: n=3, foster and kinship carers: n=10, soci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care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and affiliated professionals: n=9.</w:t>
            </w:r>
          </w:p>
        </w:tc>
        <w:tc>
          <w:tcPr>
            <w:tcW w:w="3807" w:type="dxa"/>
            <w:shd w:val="clear" w:color="auto" w:fill="auto"/>
          </w:tcPr>
          <w:p w14:paraId="3C7BF38F" w14:textId="7C9BBF0E" w:rsidR="004E1139" w:rsidRPr="00A3184D" w:rsidRDefault="004E1139" w:rsidP="004E1139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Mixed experience of online</w:t>
            </w:r>
            <w:r w:rsidR="000471B6" w:rsidRPr="00A3184D">
              <w:rPr>
                <w:rFonts w:eastAsia="Times New Roman"/>
                <w:sz w:val="18"/>
                <w:szCs w:val="18"/>
              </w:rPr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>interventions</w:t>
            </w:r>
          </w:p>
          <w:p w14:paraId="7A3B97ED" w14:textId="77777777" w:rsidR="004E1139" w:rsidRPr="00A3184D" w:rsidRDefault="004E1139" w:rsidP="004E1139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Lack of knowledge regarding online support to care-experienced young people</w:t>
            </w:r>
          </w:p>
          <w:p w14:paraId="5B405D47" w14:textId="77777777" w:rsidR="004E1139" w:rsidRPr="00A3184D" w:rsidRDefault="004E1139" w:rsidP="004E1139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Young people need choice and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flexibility</w:t>
            </w:r>
            <w:proofErr w:type="gramEnd"/>
          </w:p>
          <w:p w14:paraId="4F474223" w14:textId="75C22235" w:rsidR="004E1139" w:rsidRPr="00A3184D" w:rsidRDefault="004E1139" w:rsidP="004E1139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Young people need safe and private spaces when accessing online services, </w:t>
            </w:r>
            <w:r w:rsidR="004E600C" w:rsidRPr="00A3184D">
              <w:rPr>
                <w:rFonts w:eastAsia="Times New Roman"/>
                <w:sz w:val="18"/>
                <w:szCs w:val="18"/>
              </w:rPr>
              <w:t>a</w:t>
            </w:r>
            <w:r w:rsidRPr="00A3184D">
              <w:rPr>
                <w:rFonts w:eastAsia="Times New Roman"/>
                <w:sz w:val="18"/>
                <w:szCs w:val="18"/>
              </w:rPr>
              <w:t xml:space="preserve">ccess to online support and technologic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devices</w:t>
            </w:r>
            <w:proofErr w:type="gramEnd"/>
          </w:p>
          <w:p w14:paraId="68D2FA68" w14:textId="005FE4F0" w:rsidR="004E1139" w:rsidRPr="00A3184D" w:rsidRDefault="004E1139" w:rsidP="004E1139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arers need training on how to foster relationships online and ensure safety and child protection</w:t>
            </w:r>
          </w:p>
        </w:tc>
        <w:tc>
          <w:tcPr>
            <w:tcW w:w="3234" w:type="dxa"/>
            <w:shd w:val="clear" w:color="auto" w:fill="auto"/>
          </w:tcPr>
          <w:p w14:paraId="00DD4718" w14:textId="384DCAA1" w:rsidR="004E1139" w:rsidRPr="00A3184D" w:rsidRDefault="004E1139" w:rsidP="004E1139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study findings offer insight into how interventions and services may be developed and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optimised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moving forward to ensure that they are meeting the needs of young people in care and maximize likely effectiveness.</w:t>
            </w:r>
          </w:p>
        </w:tc>
      </w:tr>
      <w:tr w:rsidR="00186EF8" w:rsidRPr="00A3184D" w14:paraId="117CBBB7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67B96B2A" w14:textId="012D061A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interdisciplinary meetings </w:t>
            </w:r>
          </w:p>
        </w:tc>
        <w:tc>
          <w:tcPr>
            <w:tcW w:w="3368" w:type="dxa"/>
            <w:shd w:val="clear" w:color="auto" w:fill="auto"/>
          </w:tcPr>
          <w:p w14:paraId="4F5111A9" w14:textId="3B7929B8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Archard et al. (2021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Consultation in a Specialist Mental Health Team for Vulnerable Children before and during the Early Stages of the COVID-19 Pandemic: Audit Findings and Practice-Based Reflection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Practice, 1-15.</w:t>
            </w:r>
          </w:p>
        </w:tc>
        <w:tc>
          <w:tcPr>
            <w:tcW w:w="3368" w:type="dxa"/>
            <w:shd w:val="clear" w:color="auto" w:fill="auto"/>
          </w:tcPr>
          <w:p w14:paraId="741F4D58" w14:textId="7223859F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am for the mental health of children and young people where child protection has taken over care, aimed at social workers and carers (England). Study based on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>administrative data from 258 consultations</w:t>
            </w:r>
          </w:p>
        </w:tc>
        <w:tc>
          <w:tcPr>
            <w:tcW w:w="3807" w:type="dxa"/>
            <w:shd w:val="clear" w:color="auto" w:fill="auto"/>
          </w:tcPr>
          <w:p w14:paraId="35589757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spacing w:before="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endency for social workers to participate in VC with the camera switched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off</w:t>
            </w:r>
            <w:proofErr w:type="gramEnd"/>
          </w:p>
          <w:p w14:paraId="6FE717B6" w14:textId="22B2C783" w:rsidR="00186EF8" w:rsidRPr="00A3184D" w:rsidRDefault="00186EF8" w:rsidP="00186EF8">
            <w:pPr>
              <w:numPr>
                <w:ilvl w:val="0"/>
                <w:numId w:val="14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Difficulty picking up subtle signals in body language and emotional atmosphere</w:t>
            </w:r>
          </w:p>
        </w:tc>
        <w:tc>
          <w:tcPr>
            <w:tcW w:w="3234" w:type="dxa"/>
            <w:shd w:val="clear" w:color="auto" w:fill="auto"/>
          </w:tcPr>
          <w:p w14:paraId="0F858CF1" w14:textId="3F9CBD70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pandemic is changing the landscape of mental health and service delivery. Important to reflect on function and practice.</w:t>
            </w:r>
          </w:p>
        </w:tc>
      </w:tr>
      <w:tr w:rsidR="00186EF8" w:rsidRPr="00A3184D" w14:paraId="7BAD2217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2477C61D" w14:textId="374FBBFB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 xml:space="preserve">VC in interdisciplinary meetings </w:t>
            </w:r>
          </w:p>
        </w:tc>
        <w:tc>
          <w:tcPr>
            <w:tcW w:w="3368" w:type="dxa"/>
            <w:shd w:val="clear" w:color="auto" w:fill="auto"/>
          </w:tcPr>
          <w:p w14:paraId="21F806C0" w14:textId="14878385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Baginsky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et al. (2021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Multiagency working between children's social care and schools during COVID-19: case study experiences from English local authorities and international reflections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Journal of Integrated Care, 30(2), 134-145.</w:t>
            </w:r>
          </w:p>
        </w:tc>
        <w:tc>
          <w:tcPr>
            <w:tcW w:w="3368" w:type="dxa"/>
            <w:shd w:val="clear" w:color="auto" w:fill="auto"/>
          </w:tcPr>
          <w:p w14:paraId="4327C0C7" w14:textId="3D6A47A2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terdisciplinary collaboration between schools, social services, and health services in England. Interviews (n=40) with providers in social care, health services and schools (n=46).</w:t>
            </w:r>
          </w:p>
        </w:tc>
        <w:tc>
          <w:tcPr>
            <w:tcW w:w="3807" w:type="dxa"/>
            <w:shd w:val="clear" w:color="auto" w:fill="auto"/>
          </w:tcPr>
          <w:p w14:paraId="671B61A4" w14:textId="19EF9854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creased attendance due to ease via VC</w:t>
            </w:r>
          </w:p>
          <w:p w14:paraId="207DB822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Eager to learn from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each other</w:t>
            </w:r>
            <w:proofErr w:type="gramEnd"/>
          </w:p>
          <w:p w14:paraId="120DA4E1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school played a bigger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role</w:t>
            </w:r>
            <w:proofErr w:type="gramEnd"/>
          </w:p>
          <w:p w14:paraId="307B0BE1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ome perceived better collaboration</w:t>
            </w:r>
          </w:p>
          <w:p w14:paraId="7B837CCB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oncern for digitally disadvantaged families</w:t>
            </w:r>
          </w:p>
        </w:tc>
        <w:tc>
          <w:tcPr>
            <w:tcW w:w="3234" w:type="dxa"/>
            <w:shd w:val="clear" w:color="auto" w:fill="auto"/>
          </w:tcPr>
          <w:p w14:paraId="7E577193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study identifies interdisciplinary work during the pandemic and factors that can shape the work further. The question is whether practice survives the pandemic, and whether a deeper understanding is achieved.</w:t>
            </w:r>
          </w:p>
        </w:tc>
      </w:tr>
      <w:tr w:rsidR="00186EF8" w:rsidRPr="00A3184D" w14:paraId="50627BE5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291A7DD7" w14:textId="08EB704B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/>
                <w:b w:val="0"/>
                <w:sz w:val="18"/>
                <w:szCs w:val="18"/>
                <w:lang w:val="en-GB"/>
              </w:rPr>
              <w:t xml:space="preserve">VC in interdisciplinary meetings </w:t>
            </w:r>
          </w:p>
        </w:tc>
        <w:tc>
          <w:tcPr>
            <w:tcW w:w="3368" w:type="dxa"/>
            <w:shd w:val="clear" w:color="auto" w:fill="auto"/>
          </w:tcPr>
          <w:p w14:paraId="785A68E2" w14:textId="2986AE3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Coon et al. (2022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Eight Months of Telehealth for a State-Funded Project in Foster Care and Related Services: Progress Made and Lessons Learned. Behavior Analysis in Practice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Behavior Analysis in Practice, 15, 1348-1360</w:t>
            </w:r>
          </w:p>
        </w:tc>
        <w:tc>
          <w:tcPr>
            <w:tcW w:w="3368" w:type="dxa"/>
            <w:shd w:val="clear" w:color="auto" w:fill="auto"/>
          </w:tcPr>
          <w:p w14:paraId="3F76A6C1" w14:textId="79DFD919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A state-funded team working with young people in foster care and adopted in the USA. Study based on survey among providers in the team about 25 cases, and a review of literature.</w:t>
            </w:r>
          </w:p>
        </w:tc>
        <w:tc>
          <w:tcPr>
            <w:tcW w:w="3807" w:type="dxa"/>
            <w:shd w:val="clear" w:color="auto" w:fill="auto"/>
          </w:tcPr>
          <w:p w14:paraId="45E80F4F" w14:textId="455499A9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number of client contacts, intake, closing of cases were not significantly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reduced</w:t>
            </w:r>
            <w:proofErr w:type="gramEnd"/>
          </w:p>
          <w:p w14:paraId="72A01154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Agreements with families increased significantly and there was better continuity in behavior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measures</w:t>
            </w:r>
            <w:proofErr w:type="gramEnd"/>
          </w:p>
          <w:p w14:paraId="01C5B63C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Reduced travel costs</w:t>
            </w:r>
          </w:p>
        </w:tc>
        <w:tc>
          <w:tcPr>
            <w:tcW w:w="3234" w:type="dxa"/>
            <w:shd w:val="clear" w:color="auto" w:fill="auto"/>
          </w:tcPr>
          <w:p w14:paraId="18ECD2DF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Given these results, the team can continue to provide services via telehealth after the Covid-19 pandemic. It is important to consider the negative effects telehealth can cause.</w:t>
            </w:r>
          </w:p>
        </w:tc>
      </w:tr>
      <w:tr w:rsidR="00186EF8" w:rsidRPr="00A3184D" w14:paraId="6CBC12F9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152F7A00" w14:textId="41EC4771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lastRenderedPageBreak/>
              <w:t>Use, awareness and acceptance of VC in the services</w:t>
            </w:r>
          </w:p>
        </w:tc>
        <w:tc>
          <w:tcPr>
            <w:tcW w:w="3368" w:type="dxa"/>
            <w:shd w:val="clear" w:color="auto" w:fill="auto"/>
          </w:tcPr>
          <w:p w14:paraId="59680F11" w14:textId="5B49E7DE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ackrill et al. (2018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Key misconceptions when assessing digital technology for municipal youth social work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European Journal of Social Work, 21(6), 942-953.</w:t>
            </w:r>
          </w:p>
        </w:tc>
        <w:tc>
          <w:tcPr>
            <w:tcW w:w="3368" w:type="dxa"/>
            <w:shd w:val="clear" w:color="auto" w:fill="auto"/>
          </w:tcPr>
          <w:p w14:paraId="0816DA71" w14:textId="1B9891BD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Social work in municipal preventive work (Denmark). Study based on field notes where attitudes towards digital technology were studied.</w:t>
            </w:r>
          </w:p>
        </w:tc>
        <w:tc>
          <w:tcPr>
            <w:tcW w:w="3807" w:type="dxa"/>
            <w:shd w:val="clear" w:color="auto" w:fill="auto"/>
          </w:tcPr>
          <w:p w14:paraId="6FC6DDAA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re are several misunderstandings in the assessment of digit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technology</w:t>
            </w:r>
            <w:proofErr w:type="gramEnd"/>
          </w:p>
          <w:p w14:paraId="3B32C0F0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endency for service providers to be expected to use digital technology without training</w:t>
            </w:r>
          </w:p>
        </w:tc>
        <w:tc>
          <w:tcPr>
            <w:tcW w:w="3234" w:type="dxa"/>
            <w:shd w:val="clear" w:color="auto" w:fill="auto"/>
          </w:tcPr>
          <w:p w14:paraId="25208C88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relationship between social work and digital technology is complex, and the development of digital technologies must be based on an understanding of this complexity.</w:t>
            </w:r>
          </w:p>
        </w:tc>
      </w:tr>
      <w:tr w:rsidR="00186EF8" w:rsidRPr="00A3184D" w14:paraId="2B6C8766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73611E66" w14:textId="67CF15D7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Use, awareness and acceptance of VC in the services</w:t>
            </w:r>
          </w:p>
        </w:tc>
        <w:tc>
          <w:tcPr>
            <w:tcW w:w="3368" w:type="dxa"/>
            <w:shd w:val="clear" w:color="auto" w:fill="auto"/>
          </w:tcPr>
          <w:p w14:paraId="6FD827D6" w14:textId="2F725E5D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ishna et al. (2021). 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>Responding to COVID-19: New trends in social workers’ use of information and communication technology</w:t>
            </w:r>
            <w:r w:rsidRPr="00A3184D">
              <w:rPr>
                <w:rFonts w:eastAsia="Times New Roman"/>
                <w:sz w:val="18"/>
                <w:szCs w:val="18"/>
              </w:rPr>
              <w:cr/>
              <w:t xml:space="preserve">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Community Ment Health Journal, 57(7), 1244-1251.</w:t>
            </w:r>
          </w:p>
        </w:tc>
        <w:tc>
          <w:tcPr>
            <w:tcW w:w="3368" w:type="dxa"/>
            <w:shd w:val="clear" w:color="auto" w:fill="auto"/>
          </w:tcPr>
          <w:p w14:paraId="527D3573" w14:textId="3EDC36C6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ocial work in four agencies in large cities (Canada). </w:t>
            </w:r>
            <w:r w:rsidRPr="00A3184D">
              <w:t xml:space="preserve"> St</w:t>
            </w:r>
            <w:r w:rsidRPr="00A3184D">
              <w:rPr>
                <w:rFonts w:eastAsia="Times New Roman"/>
                <w:sz w:val="18"/>
                <w:szCs w:val="18"/>
              </w:rPr>
              <w:t xml:space="preserve">udy of providers’ use of technology before and after COVID-19, based on interviews with a sample of 27 practitioners and 22 clients. </w:t>
            </w:r>
            <w:r w:rsidRPr="00A3184D">
              <w:t xml:space="preserve"> </w:t>
            </w:r>
          </w:p>
        </w:tc>
        <w:tc>
          <w:tcPr>
            <w:tcW w:w="3807" w:type="dxa"/>
            <w:shd w:val="clear" w:color="auto" w:fill="auto"/>
          </w:tcPr>
          <w:p w14:paraId="28786E98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creased access for certain users</w:t>
            </w:r>
          </w:p>
          <w:p w14:paraId="2F3793B0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Barriers to the service also created by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ICT</w:t>
            </w:r>
            <w:proofErr w:type="gramEnd"/>
          </w:p>
          <w:p w14:paraId="022991F2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Experienced VC as more distracting</w:t>
            </w:r>
          </w:p>
          <w:p w14:paraId="0FD09D93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Didn't get trained on physic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appointments</w:t>
            </w:r>
            <w:proofErr w:type="gramEnd"/>
          </w:p>
          <w:p w14:paraId="5139CDC5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Not everyone had access to a digital service</w:t>
            </w:r>
          </w:p>
        </w:tc>
        <w:tc>
          <w:tcPr>
            <w:tcW w:w="3234" w:type="dxa"/>
            <w:shd w:val="clear" w:color="auto" w:fill="auto"/>
          </w:tcPr>
          <w:p w14:paraId="3197E658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The Covid-19 context has provided a unique opportunity to reflect on the challenges of the service. Rather than trying to revert to the way things worked in the past, opportunity to develop client-centric models of service delivery.</w:t>
            </w:r>
          </w:p>
        </w:tc>
      </w:tr>
      <w:tr w:rsidR="00186EF8" w:rsidRPr="00A3184D" w14:paraId="3610E3A9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17FFBCA6" w14:textId="0CEA2024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Use, awareness and acceptance of VC in the services</w:t>
            </w:r>
          </w:p>
        </w:tc>
        <w:tc>
          <w:tcPr>
            <w:tcW w:w="3368" w:type="dxa"/>
            <w:shd w:val="clear" w:color="auto" w:fill="auto"/>
          </w:tcPr>
          <w:p w14:paraId="48F4EC25" w14:textId="2208D63D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Mishna et al. (2022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 xml:space="preserve">Social Work Practice During COVID-19: Client Needs and Boundary Challenges. 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Global social welfare: research, policy &amp; practice, 9(2), 113-120.</w:t>
            </w:r>
          </w:p>
        </w:tc>
        <w:tc>
          <w:tcPr>
            <w:tcW w:w="3368" w:type="dxa"/>
            <w:shd w:val="clear" w:color="auto" w:fill="auto"/>
          </w:tcPr>
          <w:p w14:paraId="771417FC" w14:textId="65B82910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Social work in four agencies in large cities (Canada). </w:t>
            </w:r>
            <w:r w:rsidRPr="00A3184D">
              <w:rPr>
                <w:lang w:val="en-US"/>
              </w:rPr>
              <w:t xml:space="preserve"> </w:t>
            </w:r>
            <w:r w:rsidRPr="00A3184D">
              <w:t xml:space="preserve"> St</w:t>
            </w:r>
            <w:r w:rsidRPr="00A3184D">
              <w:rPr>
                <w:rFonts w:eastAsia="Times New Roman"/>
                <w:sz w:val="18"/>
                <w:szCs w:val="18"/>
              </w:rPr>
              <w:t xml:space="preserve">udy of providers’ use of technology before and after COVID-19, based on interviews with a sample of 27 practitioners and 22 clients. </w:t>
            </w:r>
            <w:r w:rsidRPr="00A3184D">
              <w:t xml:space="preserve"> </w:t>
            </w:r>
          </w:p>
        </w:tc>
        <w:tc>
          <w:tcPr>
            <w:tcW w:w="3807" w:type="dxa"/>
            <w:shd w:val="clear" w:color="auto" w:fill="auto"/>
          </w:tcPr>
          <w:p w14:paraId="58E928DD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Paradigm shift in the use of ICT within social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work</w:t>
            </w:r>
            <w:proofErr w:type="gramEnd"/>
          </w:p>
          <w:p w14:paraId="03D18C1E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Effects of this transition (impact):</w:t>
            </w:r>
          </w:p>
          <w:p w14:paraId="18F9089B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Increased awareness of accessibility</w:t>
            </w:r>
          </w:p>
          <w:p w14:paraId="24CBF482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Confidentiality and privacy</w:t>
            </w:r>
          </w:p>
          <w:p w14:paraId="3F6FDCAB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oundaries changed between work and private life</w:t>
            </w:r>
          </w:p>
        </w:tc>
        <w:tc>
          <w:tcPr>
            <w:tcW w:w="3234" w:type="dxa"/>
            <w:shd w:val="clear" w:color="auto" w:fill="auto"/>
          </w:tcPr>
          <w:p w14:paraId="417163DD" w14:textId="7ED76452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Research is needed on the implications of the changes in ICT use for users as well as for social workers – including the use of VC.</w:t>
            </w:r>
          </w:p>
        </w:tc>
      </w:tr>
      <w:tr w:rsidR="00186EF8" w:rsidRPr="00A3184D" w14:paraId="7260E28F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6A75A3BA" w14:textId="6D941AB9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Use, awareness and acceptance of VC in the services</w:t>
            </w:r>
          </w:p>
        </w:tc>
        <w:tc>
          <w:tcPr>
            <w:tcW w:w="3368" w:type="dxa"/>
            <w:shd w:val="clear" w:color="auto" w:fill="auto"/>
          </w:tcPr>
          <w:p w14:paraId="3E16F834" w14:textId="04AF5D45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Molfenter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et al. (2021). </w:t>
            </w:r>
            <w:r w:rsidRPr="00A3184D"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>Use of Telehealth in Mental Health (MH) Services During and After COVID-19</w:t>
            </w:r>
            <w:r w:rsidRPr="00A3184D">
              <w:rPr>
                <w:rFonts w:eastAsia="Times New Roman"/>
                <w:sz w:val="18"/>
                <w:szCs w:val="18"/>
              </w:rPr>
              <w:cr/>
              <w:t xml:space="preserve">. </w:t>
            </w:r>
            <w:r w:rsidRPr="00A3184D">
              <w:t xml:space="preserve">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Community Ment Health J 2021, 57(7), 1244-1251.</w:t>
            </w:r>
          </w:p>
        </w:tc>
        <w:tc>
          <w:tcPr>
            <w:tcW w:w="3368" w:type="dxa"/>
            <w:shd w:val="clear" w:color="auto" w:fill="auto"/>
          </w:tcPr>
          <w:p w14:paraId="123CB05F" w14:textId="05179118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Health and social services (counselors, social workers, psychologists, case managers and psychiatrists) (USA). Sample of 327 mental health organizations from 22 states.</w:t>
            </w:r>
          </w:p>
        </w:tc>
        <w:tc>
          <w:tcPr>
            <w:tcW w:w="3807" w:type="dxa"/>
            <w:shd w:val="clear" w:color="auto" w:fill="auto"/>
          </w:tcPr>
          <w:p w14:paraId="3D46D8F2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Widespread use of technology</w:t>
            </w:r>
          </w:p>
          <w:p w14:paraId="61FD8ABD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The majority intended to use technology in the service after the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pandemic</w:t>
            </w:r>
            <w:proofErr w:type="gramEnd"/>
          </w:p>
          <w:p w14:paraId="56C051CC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Use of video was more desirable than telephone</w:t>
            </w:r>
          </w:p>
        </w:tc>
        <w:tc>
          <w:tcPr>
            <w:tcW w:w="3234" w:type="dxa"/>
            <w:shd w:val="clear" w:color="auto" w:fill="auto"/>
          </w:tcPr>
          <w:p w14:paraId="2B0ED07C" w14:textId="77777777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Health and social care staff </w:t>
            </w:r>
            <w:proofErr w:type="gramStart"/>
            <w:r w:rsidRPr="00A3184D">
              <w:rPr>
                <w:rFonts w:eastAsia="Times New Roman"/>
                <w:sz w:val="18"/>
                <w:szCs w:val="18"/>
              </w:rPr>
              <w:t>positive</w:t>
            </w:r>
            <w:proofErr w:type="gramEnd"/>
            <w:r w:rsidRPr="00A3184D">
              <w:rPr>
                <w:rFonts w:eastAsia="Times New Roman"/>
                <w:sz w:val="18"/>
                <w:szCs w:val="18"/>
              </w:rPr>
              <w:t xml:space="preserve"> about video-based services. Research is needed on how it affects the offer and effects for the patients.</w:t>
            </w:r>
          </w:p>
        </w:tc>
      </w:tr>
      <w:tr w:rsidR="00186EF8" w:rsidRPr="00A3184D" w14:paraId="76CED84B" w14:textId="77777777" w:rsidTr="00A31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auto"/>
          </w:tcPr>
          <w:p w14:paraId="49988E3C" w14:textId="407A61B5" w:rsidR="00186EF8" w:rsidRPr="00A3184D" w:rsidRDefault="00186EF8" w:rsidP="00186EF8">
            <w:pPr>
              <w:tabs>
                <w:tab w:val="left" w:pos="284"/>
              </w:tabs>
              <w:rPr>
                <w:rFonts w:eastAsia="Times New Roman"/>
                <w:b w:val="0"/>
                <w:sz w:val="18"/>
                <w:szCs w:val="18"/>
                <w:lang w:val="en-GB"/>
              </w:rPr>
            </w:pPr>
            <w:r w:rsidRPr="00A3184D">
              <w:rPr>
                <w:rFonts w:eastAsia="Times New Roman" w:cs="Calibri"/>
                <w:b w:val="0"/>
                <w:color w:val="000000"/>
                <w:kern w:val="24"/>
                <w:sz w:val="18"/>
                <w:szCs w:val="18"/>
                <w:lang w:val="en-GB"/>
              </w:rPr>
              <w:t>Use, awareness and acceptance of VC in the services</w:t>
            </w:r>
          </w:p>
        </w:tc>
        <w:tc>
          <w:tcPr>
            <w:tcW w:w="3368" w:type="dxa"/>
            <w:shd w:val="clear" w:color="auto" w:fill="auto"/>
          </w:tcPr>
          <w:p w14:paraId="7C957D4B" w14:textId="6FBBA63A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Pink et al. (2022). Digital social work: </w:t>
            </w:r>
            <w:proofErr w:type="spellStart"/>
            <w:r w:rsidRPr="00A3184D">
              <w:rPr>
                <w:rFonts w:eastAsia="Times New Roman"/>
                <w:sz w:val="18"/>
                <w:szCs w:val="18"/>
              </w:rPr>
              <w:t>Conceptualising</w:t>
            </w:r>
            <w:proofErr w:type="spellEnd"/>
            <w:r w:rsidRPr="00A3184D">
              <w:rPr>
                <w:rFonts w:eastAsia="Times New Roman"/>
                <w:sz w:val="18"/>
                <w:szCs w:val="18"/>
              </w:rPr>
              <w:t xml:space="preserve"> a hybrid anticipatory practice. 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>Qualitative Social Work, 21(2), 413-430.</w:t>
            </w:r>
          </w:p>
        </w:tc>
        <w:tc>
          <w:tcPr>
            <w:tcW w:w="3368" w:type="dxa"/>
            <w:shd w:val="clear" w:color="auto" w:fill="auto"/>
          </w:tcPr>
          <w:p w14:paraId="0DF49CDC" w14:textId="2BEE1EB1" w:rsidR="00186EF8" w:rsidRPr="00A3184D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 xml:space="preserve">Child protection in four local authority areas (England). </w:t>
            </w:r>
            <w:r w:rsidRPr="00A3184D">
              <w:t>I</w:t>
            </w:r>
            <w:r w:rsidRPr="00A3184D">
              <w:rPr>
                <w:rFonts w:eastAsia="Times New Roman"/>
                <w:sz w:val="18"/>
                <w:szCs w:val="18"/>
              </w:rPr>
              <w:t>nterviews with 29 social workers, ten social work managers, and nine family support workers.</w:t>
            </w:r>
          </w:p>
        </w:tc>
        <w:tc>
          <w:tcPr>
            <w:tcW w:w="3807" w:type="dxa"/>
            <w:shd w:val="clear" w:color="auto" w:fill="auto"/>
          </w:tcPr>
          <w:p w14:paraId="7C326C13" w14:textId="6052F777" w:rsidR="00186EF8" w:rsidRPr="00A3184D" w:rsidRDefault="00263FBF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Blurred</w:t>
            </w:r>
            <w:r w:rsidR="00186EF8" w:rsidRPr="00A3184D">
              <w:rPr>
                <w:rFonts w:eastAsia="Times New Roman"/>
                <w:sz w:val="18"/>
                <w:szCs w:val="18"/>
              </w:rPr>
              <w:t xml:space="preserve"> differences between video calls and physical meetings in the office </w:t>
            </w:r>
          </w:p>
          <w:p w14:paraId="35691209" w14:textId="77777777" w:rsidR="00186EF8" w:rsidRPr="00A3184D" w:rsidRDefault="00186EF8" w:rsidP="00186EF8">
            <w:pPr>
              <w:numPr>
                <w:ilvl w:val="0"/>
                <w:numId w:val="16"/>
              </w:num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Digital social work can offer something different</w:t>
            </w:r>
            <w:r w:rsidRPr="00A3184D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A3184D">
              <w:rPr>
                <w:rFonts w:eastAsia="Times New Roman"/>
                <w:sz w:val="18"/>
                <w:szCs w:val="18"/>
              </w:rPr>
              <w:t>rather than something inferior</w:t>
            </w:r>
          </w:p>
        </w:tc>
        <w:tc>
          <w:tcPr>
            <w:tcW w:w="3234" w:type="dxa"/>
            <w:shd w:val="clear" w:color="auto" w:fill="auto"/>
          </w:tcPr>
          <w:p w14:paraId="1AE5A3EF" w14:textId="77777777" w:rsidR="00186EF8" w:rsidRPr="00852108" w:rsidRDefault="00186EF8" w:rsidP="00186EF8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184D">
              <w:rPr>
                <w:rFonts w:eastAsia="Times New Roman"/>
                <w:sz w:val="18"/>
                <w:szCs w:val="18"/>
              </w:rPr>
              <w:t>Argues for a concept of "digital social work" as a hybrid practice, understood as an inevitable and necessary element of social work practice.</w:t>
            </w:r>
          </w:p>
        </w:tc>
      </w:tr>
    </w:tbl>
    <w:p w14:paraId="64D3A84F" w14:textId="396D7D62" w:rsidR="00D71199" w:rsidRDefault="00D71199" w:rsidP="00413F4F">
      <w:pPr>
        <w:rPr>
          <w:lang w:val="en"/>
        </w:rPr>
      </w:pPr>
    </w:p>
    <w:p w14:paraId="670AE2C7" w14:textId="77777777" w:rsidR="00D71199" w:rsidRDefault="00D71199" w:rsidP="00413F4F">
      <w:pPr>
        <w:rPr>
          <w:lang w:val="en"/>
        </w:rPr>
      </w:pPr>
    </w:p>
    <w:p w14:paraId="46EAB2D4" w14:textId="77777777" w:rsidR="003038D4" w:rsidRDefault="003038D4" w:rsidP="00413F4F">
      <w:pPr>
        <w:rPr>
          <w:lang w:val="en"/>
        </w:rPr>
      </w:pPr>
    </w:p>
    <w:p w14:paraId="5CA35E6D" w14:textId="77777777" w:rsidR="003038D4" w:rsidRDefault="003038D4" w:rsidP="00413F4F">
      <w:pPr>
        <w:rPr>
          <w:lang w:val="en"/>
        </w:rPr>
      </w:pPr>
    </w:p>
    <w:p w14:paraId="7282F781" w14:textId="150A58A2" w:rsidR="00117BB0" w:rsidRPr="00A07FE5" w:rsidRDefault="00117BB0" w:rsidP="00413F4F">
      <w:pPr>
        <w:rPr>
          <w:lang w:val="en"/>
        </w:rPr>
      </w:pPr>
    </w:p>
    <w:sectPr w:rsidR="00117BB0" w:rsidRPr="00A07FE5" w:rsidSect="00A07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B7A85"/>
    <w:multiLevelType w:val="hybridMultilevel"/>
    <w:tmpl w:val="15F49088"/>
    <w:lvl w:ilvl="0" w:tplc="0414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2E4C2A"/>
    <w:multiLevelType w:val="hybridMultilevel"/>
    <w:tmpl w:val="52364EA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AE72FE"/>
    <w:multiLevelType w:val="hybridMultilevel"/>
    <w:tmpl w:val="71484EA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09683B"/>
    <w:multiLevelType w:val="hybridMultilevel"/>
    <w:tmpl w:val="DFA674F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96066F"/>
    <w:multiLevelType w:val="hybridMultilevel"/>
    <w:tmpl w:val="1EF4D4E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ED7F71"/>
    <w:multiLevelType w:val="hybridMultilevel"/>
    <w:tmpl w:val="C62C2F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B57617"/>
    <w:multiLevelType w:val="hybridMultilevel"/>
    <w:tmpl w:val="458EDB5E"/>
    <w:lvl w:ilvl="0" w:tplc="43E646FE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0B67D0"/>
    <w:multiLevelType w:val="hybridMultilevel"/>
    <w:tmpl w:val="C5B0948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D71408"/>
    <w:multiLevelType w:val="hybridMultilevel"/>
    <w:tmpl w:val="4D704708"/>
    <w:lvl w:ilvl="0" w:tplc="0414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CF4DD2"/>
    <w:multiLevelType w:val="hybridMultilevel"/>
    <w:tmpl w:val="7354C5F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0B2E8B"/>
    <w:multiLevelType w:val="hybridMultilevel"/>
    <w:tmpl w:val="8DE61EE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24E05ED"/>
    <w:multiLevelType w:val="hybridMultilevel"/>
    <w:tmpl w:val="F120EA4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C7273B"/>
    <w:multiLevelType w:val="hybridMultilevel"/>
    <w:tmpl w:val="84147FB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AB229C"/>
    <w:multiLevelType w:val="hybridMultilevel"/>
    <w:tmpl w:val="0988070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570E72"/>
    <w:multiLevelType w:val="hybridMultilevel"/>
    <w:tmpl w:val="95A2FA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E60FBD"/>
    <w:multiLevelType w:val="hybridMultilevel"/>
    <w:tmpl w:val="0360D91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49471068">
    <w:abstractNumId w:val="7"/>
  </w:num>
  <w:num w:numId="2" w16cid:durableId="1578712224">
    <w:abstractNumId w:val="12"/>
  </w:num>
  <w:num w:numId="3" w16cid:durableId="2102797809">
    <w:abstractNumId w:val="10"/>
  </w:num>
  <w:num w:numId="4" w16cid:durableId="1978223981">
    <w:abstractNumId w:val="3"/>
  </w:num>
  <w:num w:numId="5" w16cid:durableId="1404647816">
    <w:abstractNumId w:val="9"/>
  </w:num>
  <w:num w:numId="6" w16cid:durableId="1841309586">
    <w:abstractNumId w:val="1"/>
  </w:num>
  <w:num w:numId="7" w16cid:durableId="16583551">
    <w:abstractNumId w:val="5"/>
  </w:num>
  <w:num w:numId="8" w16cid:durableId="2027246124">
    <w:abstractNumId w:val="13"/>
  </w:num>
  <w:num w:numId="9" w16cid:durableId="1342201215">
    <w:abstractNumId w:val="4"/>
  </w:num>
  <w:num w:numId="10" w16cid:durableId="1200779339">
    <w:abstractNumId w:val="15"/>
  </w:num>
  <w:num w:numId="11" w16cid:durableId="1992101091">
    <w:abstractNumId w:val="14"/>
  </w:num>
  <w:num w:numId="12" w16cid:durableId="1778451750">
    <w:abstractNumId w:val="2"/>
  </w:num>
  <w:num w:numId="13" w16cid:durableId="647707405">
    <w:abstractNumId w:val="11"/>
  </w:num>
  <w:num w:numId="14" w16cid:durableId="461465387">
    <w:abstractNumId w:val="6"/>
  </w:num>
  <w:num w:numId="15" w16cid:durableId="1308127634">
    <w:abstractNumId w:val="8"/>
  </w:num>
  <w:num w:numId="16" w16cid:durableId="67504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eze59sg2xdpper95dx5fs9aa9a5tpr9t9w&quot;&gt;Artikkel_Scoping Reveiw_Endnote&lt;record-ids&gt;&lt;item&gt;47&lt;/item&gt;&lt;item&gt;53&lt;/item&gt;&lt;/record-ids&gt;&lt;/item&gt;&lt;/Libraries&gt;"/>
  </w:docVars>
  <w:rsids>
    <w:rsidRoot w:val="00A07FE5"/>
    <w:rsid w:val="0000319A"/>
    <w:rsid w:val="00006CCF"/>
    <w:rsid w:val="00012D1C"/>
    <w:rsid w:val="00016DBE"/>
    <w:rsid w:val="00021828"/>
    <w:rsid w:val="00022B0D"/>
    <w:rsid w:val="00023AC8"/>
    <w:rsid w:val="0002533B"/>
    <w:rsid w:val="0002730D"/>
    <w:rsid w:val="00027AFE"/>
    <w:rsid w:val="00030C6D"/>
    <w:rsid w:val="00031642"/>
    <w:rsid w:val="000352EC"/>
    <w:rsid w:val="00036DDC"/>
    <w:rsid w:val="00044045"/>
    <w:rsid w:val="0004616D"/>
    <w:rsid w:val="000471B6"/>
    <w:rsid w:val="0005241D"/>
    <w:rsid w:val="00054E97"/>
    <w:rsid w:val="00056A77"/>
    <w:rsid w:val="000625E5"/>
    <w:rsid w:val="00063E36"/>
    <w:rsid w:val="00070C3E"/>
    <w:rsid w:val="00071CA5"/>
    <w:rsid w:val="00076E08"/>
    <w:rsid w:val="00077626"/>
    <w:rsid w:val="000908D8"/>
    <w:rsid w:val="000A74F2"/>
    <w:rsid w:val="000A75BA"/>
    <w:rsid w:val="000B65E1"/>
    <w:rsid w:val="000C2853"/>
    <w:rsid w:val="000C2F39"/>
    <w:rsid w:val="000C43F8"/>
    <w:rsid w:val="000C6DBF"/>
    <w:rsid w:val="000D20CB"/>
    <w:rsid w:val="000D7A09"/>
    <w:rsid w:val="000E2831"/>
    <w:rsid w:val="000E3033"/>
    <w:rsid w:val="000E3965"/>
    <w:rsid w:val="000E3CB1"/>
    <w:rsid w:val="000E3F23"/>
    <w:rsid w:val="000E5B7C"/>
    <w:rsid w:val="000F1CAF"/>
    <w:rsid w:val="000F36BB"/>
    <w:rsid w:val="000F508B"/>
    <w:rsid w:val="000F54FD"/>
    <w:rsid w:val="000F5551"/>
    <w:rsid w:val="000F6005"/>
    <w:rsid w:val="001010C9"/>
    <w:rsid w:val="001015B8"/>
    <w:rsid w:val="001068F6"/>
    <w:rsid w:val="00107958"/>
    <w:rsid w:val="00107FC6"/>
    <w:rsid w:val="0011073B"/>
    <w:rsid w:val="00110D16"/>
    <w:rsid w:val="00110F34"/>
    <w:rsid w:val="001135DA"/>
    <w:rsid w:val="00117BB0"/>
    <w:rsid w:val="00126F25"/>
    <w:rsid w:val="0013034C"/>
    <w:rsid w:val="00133729"/>
    <w:rsid w:val="00133B37"/>
    <w:rsid w:val="00135470"/>
    <w:rsid w:val="001372A7"/>
    <w:rsid w:val="0014112F"/>
    <w:rsid w:val="00143496"/>
    <w:rsid w:val="00155382"/>
    <w:rsid w:val="00161C8C"/>
    <w:rsid w:val="001642BC"/>
    <w:rsid w:val="0016447B"/>
    <w:rsid w:val="00164C4D"/>
    <w:rsid w:val="00165AC8"/>
    <w:rsid w:val="001663F8"/>
    <w:rsid w:val="00173DCC"/>
    <w:rsid w:val="00186EF8"/>
    <w:rsid w:val="00190F27"/>
    <w:rsid w:val="0019411C"/>
    <w:rsid w:val="001946DD"/>
    <w:rsid w:val="00194E6F"/>
    <w:rsid w:val="00197221"/>
    <w:rsid w:val="001A7D76"/>
    <w:rsid w:val="001C2F4F"/>
    <w:rsid w:val="001C3AD1"/>
    <w:rsid w:val="001C4591"/>
    <w:rsid w:val="001D07E5"/>
    <w:rsid w:val="001D5157"/>
    <w:rsid w:val="001E0165"/>
    <w:rsid w:val="001E78C0"/>
    <w:rsid w:val="001F0D34"/>
    <w:rsid w:val="00204766"/>
    <w:rsid w:val="00210E26"/>
    <w:rsid w:val="002175DD"/>
    <w:rsid w:val="002240D6"/>
    <w:rsid w:val="00224A7B"/>
    <w:rsid w:val="00225FB9"/>
    <w:rsid w:val="00226548"/>
    <w:rsid w:val="002279BC"/>
    <w:rsid w:val="002336D4"/>
    <w:rsid w:val="00241680"/>
    <w:rsid w:val="00247908"/>
    <w:rsid w:val="0025347F"/>
    <w:rsid w:val="00255092"/>
    <w:rsid w:val="002577E9"/>
    <w:rsid w:val="00262EDE"/>
    <w:rsid w:val="00263FBF"/>
    <w:rsid w:val="002720AD"/>
    <w:rsid w:val="00272DD4"/>
    <w:rsid w:val="00272E7F"/>
    <w:rsid w:val="00276528"/>
    <w:rsid w:val="00280CB3"/>
    <w:rsid w:val="00290215"/>
    <w:rsid w:val="002952AC"/>
    <w:rsid w:val="00297FD1"/>
    <w:rsid w:val="002A0688"/>
    <w:rsid w:val="002A4B6A"/>
    <w:rsid w:val="002A6DD3"/>
    <w:rsid w:val="002B0B44"/>
    <w:rsid w:val="002B36F1"/>
    <w:rsid w:val="002B5095"/>
    <w:rsid w:val="002C3A29"/>
    <w:rsid w:val="002D1961"/>
    <w:rsid w:val="002D2C13"/>
    <w:rsid w:val="002E3E9E"/>
    <w:rsid w:val="002F0E0C"/>
    <w:rsid w:val="002F1833"/>
    <w:rsid w:val="002F4365"/>
    <w:rsid w:val="002F54F5"/>
    <w:rsid w:val="003012FC"/>
    <w:rsid w:val="003018E7"/>
    <w:rsid w:val="00302C7B"/>
    <w:rsid w:val="003038D4"/>
    <w:rsid w:val="003148D5"/>
    <w:rsid w:val="00316C79"/>
    <w:rsid w:val="00320B5F"/>
    <w:rsid w:val="003302D1"/>
    <w:rsid w:val="003321D1"/>
    <w:rsid w:val="00333857"/>
    <w:rsid w:val="00334DD7"/>
    <w:rsid w:val="0033653B"/>
    <w:rsid w:val="00343116"/>
    <w:rsid w:val="00354080"/>
    <w:rsid w:val="00356209"/>
    <w:rsid w:val="003634C6"/>
    <w:rsid w:val="00375443"/>
    <w:rsid w:val="00393F90"/>
    <w:rsid w:val="00397377"/>
    <w:rsid w:val="003A3C6C"/>
    <w:rsid w:val="003A5C8F"/>
    <w:rsid w:val="003B6002"/>
    <w:rsid w:val="003B722A"/>
    <w:rsid w:val="003C2453"/>
    <w:rsid w:val="003C26AC"/>
    <w:rsid w:val="003C76EF"/>
    <w:rsid w:val="003D062A"/>
    <w:rsid w:val="003D4313"/>
    <w:rsid w:val="003D5B78"/>
    <w:rsid w:val="003D6BD7"/>
    <w:rsid w:val="003E0EEB"/>
    <w:rsid w:val="003F17DB"/>
    <w:rsid w:val="003F4A76"/>
    <w:rsid w:val="003F73C8"/>
    <w:rsid w:val="004010E1"/>
    <w:rsid w:val="004036F8"/>
    <w:rsid w:val="004110BF"/>
    <w:rsid w:val="004117F0"/>
    <w:rsid w:val="00413F4F"/>
    <w:rsid w:val="00420AC2"/>
    <w:rsid w:val="00423CDE"/>
    <w:rsid w:val="00432B28"/>
    <w:rsid w:val="0044002B"/>
    <w:rsid w:val="00446270"/>
    <w:rsid w:val="004473ED"/>
    <w:rsid w:val="0044747A"/>
    <w:rsid w:val="00447DCE"/>
    <w:rsid w:val="004521D8"/>
    <w:rsid w:val="00453F16"/>
    <w:rsid w:val="00454066"/>
    <w:rsid w:val="004549FC"/>
    <w:rsid w:val="0046100D"/>
    <w:rsid w:val="00461E2F"/>
    <w:rsid w:val="004625A6"/>
    <w:rsid w:val="0047267B"/>
    <w:rsid w:val="004741B4"/>
    <w:rsid w:val="00480C22"/>
    <w:rsid w:val="00480CAE"/>
    <w:rsid w:val="0048222E"/>
    <w:rsid w:val="004829CD"/>
    <w:rsid w:val="0049269D"/>
    <w:rsid w:val="00492FE4"/>
    <w:rsid w:val="00494637"/>
    <w:rsid w:val="00496BB9"/>
    <w:rsid w:val="004A0D42"/>
    <w:rsid w:val="004A17DC"/>
    <w:rsid w:val="004A416F"/>
    <w:rsid w:val="004A49D9"/>
    <w:rsid w:val="004A5620"/>
    <w:rsid w:val="004A5B06"/>
    <w:rsid w:val="004A5D42"/>
    <w:rsid w:val="004B06D6"/>
    <w:rsid w:val="004B0A3A"/>
    <w:rsid w:val="004B11DD"/>
    <w:rsid w:val="004B6E7B"/>
    <w:rsid w:val="004C1DC6"/>
    <w:rsid w:val="004C28A2"/>
    <w:rsid w:val="004C5B7D"/>
    <w:rsid w:val="004C7FC3"/>
    <w:rsid w:val="004D0CB2"/>
    <w:rsid w:val="004E1139"/>
    <w:rsid w:val="004E1EC0"/>
    <w:rsid w:val="004E2F8E"/>
    <w:rsid w:val="004E3171"/>
    <w:rsid w:val="004E40F0"/>
    <w:rsid w:val="004E600C"/>
    <w:rsid w:val="004E642C"/>
    <w:rsid w:val="004F0F34"/>
    <w:rsid w:val="00503A6E"/>
    <w:rsid w:val="0051048A"/>
    <w:rsid w:val="0051270C"/>
    <w:rsid w:val="00520301"/>
    <w:rsid w:val="005230E9"/>
    <w:rsid w:val="005265FD"/>
    <w:rsid w:val="00526AC2"/>
    <w:rsid w:val="00527B0F"/>
    <w:rsid w:val="00541748"/>
    <w:rsid w:val="00545187"/>
    <w:rsid w:val="00545C74"/>
    <w:rsid w:val="00546E84"/>
    <w:rsid w:val="005529AE"/>
    <w:rsid w:val="00555079"/>
    <w:rsid w:val="005573E4"/>
    <w:rsid w:val="0056041E"/>
    <w:rsid w:val="0056074B"/>
    <w:rsid w:val="0056680F"/>
    <w:rsid w:val="00582CB9"/>
    <w:rsid w:val="00582F66"/>
    <w:rsid w:val="00585003"/>
    <w:rsid w:val="00590D10"/>
    <w:rsid w:val="0059729A"/>
    <w:rsid w:val="005A3FBB"/>
    <w:rsid w:val="005A5BE7"/>
    <w:rsid w:val="005B25D9"/>
    <w:rsid w:val="005B32AF"/>
    <w:rsid w:val="005C1FB3"/>
    <w:rsid w:val="005C251A"/>
    <w:rsid w:val="005D3EF0"/>
    <w:rsid w:val="005E01B2"/>
    <w:rsid w:val="005E16B3"/>
    <w:rsid w:val="005E7D16"/>
    <w:rsid w:val="00601C8C"/>
    <w:rsid w:val="006108B5"/>
    <w:rsid w:val="00611C42"/>
    <w:rsid w:val="0062617B"/>
    <w:rsid w:val="00627C2E"/>
    <w:rsid w:val="00633BEA"/>
    <w:rsid w:val="006366D3"/>
    <w:rsid w:val="00637C00"/>
    <w:rsid w:val="00637C12"/>
    <w:rsid w:val="00643508"/>
    <w:rsid w:val="0064506A"/>
    <w:rsid w:val="0064789D"/>
    <w:rsid w:val="006530FE"/>
    <w:rsid w:val="0065406E"/>
    <w:rsid w:val="0065463C"/>
    <w:rsid w:val="006566BD"/>
    <w:rsid w:val="006577A1"/>
    <w:rsid w:val="0066106A"/>
    <w:rsid w:val="00666476"/>
    <w:rsid w:val="006669E0"/>
    <w:rsid w:val="006673AE"/>
    <w:rsid w:val="006676C9"/>
    <w:rsid w:val="006735DE"/>
    <w:rsid w:val="0067489C"/>
    <w:rsid w:val="00676BE8"/>
    <w:rsid w:val="00682C62"/>
    <w:rsid w:val="006836C9"/>
    <w:rsid w:val="00684D3B"/>
    <w:rsid w:val="006850B9"/>
    <w:rsid w:val="0068630C"/>
    <w:rsid w:val="00686450"/>
    <w:rsid w:val="0068762E"/>
    <w:rsid w:val="006903CA"/>
    <w:rsid w:val="0069147A"/>
    <w:rsid w:val="0069478F"/>
    <w:rsid w:val="006955D1"/>
    <w:rsid w:val="00696A3D"/>
    <w:rsid w:val="006970E1"/>
    <w:rsid w:val="00697A86"/>
    <w:rsid w:val="006A0B71"/>
    <w:rsid w:val="006A4467"/>
    <w:rsid w:val="006B3E9E"/>
    <w:rsid w:val="006B539E"/>
    <w:rsid w:val="006B6A9D"/>
    <w:rsid w:val="006C28B9"/>
    <w:rsid w:val="006C4290"/>
    <w:rsid w:val="006C7555"/>
    <w:rsid w:val="006D2CDD"/>
    <w:rsid w:val="006D39CA"/>
    <w:rsid w:val="006D7B2A"/>
    <w:rsid w:val="006E25C7"/>
    <w:rsid w:val="006E33A6"/>
    <w:rsid w:val="006E4A0E"/>
    <w:rsid w:val="006E5FC1"/>
    <w:rsid w:val="006E743F"/>
    <w:rsid w:val="007013BB"/>
    <w:rsid w:val="007015BB"/>
    <w:rsid w:val="0071103B"/>
    <w:rsid w:val="00712E78"/>
    <w:rsid w:val="00715C39"/>
    <w:rsid w:val="00716F1C"/>
    <w:rsid w:val="00721D59"/>
    <w:rsid w:val="0072388E"/>
    <w:rsid w:val="0072460E"/>
    <w:rsid w:val="00724C8A"/>
    <w:rsid w:val="00731118"/>
    <w:rsid w:val="00732BFC"/>
    <w:rsid w:val="007402ED"/>
    <w:rsid w:val="0074325A"/>
    <w:rsid w:val="00745DF4"/>
    <w:rsid w:val="00745F45"/>
    <w:rsid w:val="00755994"/>
    <w:rsid w:val="00765520"/>
    <w:rsid w:val="007675EF"/>
    <w:rsid w:val="00772FBE"/>
    <w:rsid w:val="00776CF6"/>
    <w:rsid w:val="00777D0D"/>
    <w:rsid w:val="007833CC"/>
    <w:rsid w:val="007860B2"/>
    <w:rsid w:val="0078697E"/>
    <w:rsid w:val="007877EF"/>
    <w:rsid w:val="007957A8"/>
    <w:rsid w:val="007962B3"/>
    <w:rsid w:val="007A2279"/>
    <w:rsid w:val="007A4B3A"/>
    <w:rsid w:val="007A753A"/>
    <w:rsid w:val="007B3BFA"/>
    <w:rsid w:val="007C493D"/>
    <w:rsid w:val="007D23C3"/>
    <w:rsid w:val="007D2DBC"/>
    <w:rsid w:val="007D348E"/>
    <w:rsid w:val="007D44CF"/>
    <w:rsid w:val="007E1E4D"/>
    <w:rsid w:val="007E34FB"/>
    <w:rsid w:val="007E6497"/>
    <w:rsid w:val="007E68E6"/>
    <w:rsid w:val="00812C01"/>
    <w:rsid w:val="00815680"/>
    <w:rsid w:val="00820A8F"/>
    <w:rsid w:val="008228DB"/>
    <w:rsid w:val="008271F4"/>
    <w:rsid w:val="0083087A"/>
    <w:rsid w:val="008425B4"/>
    <w:rsid w:val="00844399"/>
    <w:rsid w:val="00846443"/>
    <w:rsid w:val="008474A9"/>
    <w:rsid w:val="00852108"/>
    <w:rsid w:val="00863D73"/>
    <w:rsid w:val="00865224"/>
    <w:rsid w:val="00866963"/>
    <w:rsid w:val="00875441"/>
    <w:rsid w:val="00880ABF"/>
    <w:rsid w:val="00884624"/>
    <w:rsid w:val="00885C05"/>
    <w:rsid w:val="00886031"/>
    <w:rsid w:val="008865FB"/>
    <w:rsid w:val="008934C7"/>
    <w:rsid w:val="00896FE6"/>
    <w:rsid w:val="008A03E2"/>
    <w:rsid w:val="008A4AEA"/>
    <w:rsid w:val="008A5FE9"/>
    <w:rsid w:val="008A6A2C"/>
    <w:rsid w:val="008B1F3A"/>
    <w:rsid w:val="008B2CEB"/>
    <w:rsid w:val="008B7680"/>
    <w:rsid w:val="008C51C9"/>
    <w:rsid w:val="008C5EBC"/>
    <w:rsid w:val="008D4677"/>
    <w:rsid w:val="008E36D8"/>
    <w:rsid w:val="008E56A2"/>
    <w:rsid w:val="008F4351"/>
    <w:rsid w:val="008F4AC0"/>
    <w:rsid w:val="008F5870"/>
    <w:rsid w:val="008F770C"/>
    <w:rsid w:val="0090210D"/>
    <w:rsid w:val="00913E9D"/>
    <w:rsid w:val="009157EC"/>
    <w:rsid w:val="00920071"/>
    <w:rsid w:val="00920907"/>
    <w:rsid w:val="009328F9"/>
    <w:rsid w:val="0093588E"/>
    <w:rsid w:val="00937636"/>
    <w:rsid w:val="0093786D"/>
    <w:rsid w:val="00941DC6"/>
    <w:rsid w:val="0094516D"/>
    <w:rsid w:val="00953A2E"/>
    <w:rsid w:val="00956142"/>
    <w:rsid w:val="009702B7"/>
    <w:rsid w:val="00971F47"/>
    <w:rsid w:val="009745D7"/>
    <w:rsid w:val="00974979"/>
    <w:rsid w:val="00983159"/>
    <w:rsid w:val="009834D9"/>
    <w:rsid w:val="0099278A"/>
    <w:rsid w:val="00992E85"/>
    <w:rsid w:val="009964F6"/>
    <w:rsid w:val="009A705D"/>
    <w:rsid w:val="009A7D45"/>
    <w:rsid w:val="009C086D"/>
    <w:rsid w:val="009C1FDE"/>
    <w:rsid w:val="009C6308"/>
    <w:rsid w:val="009D250A"/>
    <w:rsid w:val="009D30A0"/>
    <w:rsid w:val="009D4B84"/>
    <w:rsid w:val="009D72A6"/>
    <w:rsid w:val="009E022F"/>
    <w:rsid w:val="009E1100"/>
    <w:rsid w:val="009E29D4"/>
    <w:rsid w:val="009E2A9C"/>
    <w:rsid w:val="009E354A"/>
    <w:rsid w:val="009E5D2A"/>
    <w:rsid w:val="009F0124"/>
    <w:rsid w:val="009F3331"/>
    <w:rsid w:val="009F3EFA"/>
    <w:rsid w:val="009F49ED"/>
    <w:rsid w:val="00A0535C"/>
    <w:rsid w:val="00A07CC0"/>
    <w:rsid w:val="00A07FE5"/>
    <w:rsid w:val="00A14DCE"/>
    <w:rsid w:val="00A2287F"/>
    <w:rsid w:val="00A233ED"/>
    <w:rsid w:val="00A3184D"/>
    <w:rsid w:val="00A34498"/>
    <w:rsid w:val="00A36FE3"/>
    <w:rsid w:val="00A40337"/>
    <w:rsid w:val="00A42A62"/>
    <w:rsid w:val="00A44AB8"/>
    <w:rsid w:val="00A45DC5"/>
    <w:rsid w:val="00A54006"/>
    <w:rsid w:val="00A64676"/>
    <w:rsid w:val="00A64FFE"/>
    <w:rsid w:val="00A71068"/>
    <w:rsid w:val="00A715BB"/>
    <w:rsid w:val="00A84755"/>
    <w:rsid w:val="00A91022"/>
    <w:rsid w:val="00A93301"/>
    <w:rsid w:val="00AA6DBA"/>
    <w:rsid w:val="00AB2529"/>
    <w:rsid w:val="00AB50E4"/>
    <w:rsid w:val="00AB5126"/>
    <w:rsid w:val="00AB61B0"/>
    <w:rsid w:val="00AC0962"/>
    <w:rsid w:val="00AC2E7C"/>
    <w:rsid w:val="00AC3D54"/>
    <w:rsid w:val="00AC7E81"/>
    <w:rsid w:val="00AD1613"/>
    <w:rsid w:val="00AD1D70"/>
    <w:rsid w:val="00AD5196"/>
    <w:rsid w:val="00AE195A"/>
    <w:rsid w:val="00AE3A34"/>
    <w:rsid w:val="00AE52C7"/>
    <w:rsid w:val="00AE5B8C"/>
    <w:rsid w:val="00AF40F7"/>
    <w:rsid w:val="00AF529B"/>
    <w:rsid w:val="00B04B85"/>
    <w:rsid w:val="00B061A5"/>
    <w:rsid w:val="00B0740B"/>
    <w:rsid w:val="00B15C27"/>
    <w:rsid w:val="00B15E5A"/>
    <w:rsid w:val="00B165DD"/>
    <w:rsid w:val="00B208CD"/>
    <w:rsid w:val="00B23179"/>
    <w:rsid w:val="00B32CDE"/>
    <w:rsid w:val="00B361DD"/>
    <w:rsid w:val="00B36907"/>
    <w:rsid w:val="00B41801"/>
    <w:rsid w:val="00B42309"/>
    <w:rsid w:val="00B43385"/>
    <w:rsid w:val="00B46608"/>
    <w:rsid w:val="00B526E8"/>
    <w:rsid w:val="00B5339E"/>
    <w:rsid w:val="00B55FFC"/>
    <w:rsid w:val="00B64B6F"/>
    <w:rsid w:val="00B70570"/>
    <w:rsid w:val="00B76E49"/>
    <w:rsid w:val="00B77BA3"/>
    <w:rsid w:val="00B81BE0"/>
    <w:rsid w:val="00B84592"/>
    <w:rsid w:val="00B8473D"/>
    <w:rsid w:val="00B877CB"/>
    <w:rsid w:val="00B94396"/>
    <w:rsid w:val="00B94708"/>
    <w:rsid w:val="00BA2EEF"/>
    <w:rsid w:val="00BA4D26"/>
    <w:rsid w:val="00BB32A9"/>
    <w:rsid w:val="00BC12A9"/>
    <w:rsid w:val="00BC7883"/>
    <w:rsid w:val="00BD1103"/>
    <w:rsid w:val="00BE2FED"/>
    <w:rsid w:val="00BE4627"/>
    <w:rsid w:val="00BE6D77"/>
    <w:rsid w:val="00BE777D"/>
    <w:rsid w:val="00BF37CB"/>
    <w:rsid w:val="00BF3A96"/>
    <w:rsid w:val="00BF7FCB"/>
    <w:rsid w:val="00C020F8"/>
    <w:rsid w:val="00C03DB0"/>
    <w:rsid w:val="00C058D1"/>
    <w:rsid w:val="00C07009"/>
    <w:rsid w:val="00C23D6D"/>
    <w:rsid w:val="00C24DF6"/>
    <w:rsid w:val="00C25BD7"/>
    <w:rsid w:val="00C27163"/>
    <w:rsid w:val="00C32705"/>
    <w:rsid w:val="00C34DD3"/>
    <w:rsid w:val="00C3526E"/>
    <w:rsid w:val="00C3746A"/>
    <w:rsid w:val="00C41EBC"/>
    <w:rsid w:val="00C438BC"/>
    <w:rsid w:val="00C4757C"/>
    <w:rsid w:val="00C608BF"/>
    <w:rsid w:val="00C64910"/>
    <w:rsid w:val="00C714C3"/>
    <w:rsid w:val="00C76A5C"/>
    <w:rsid w:val="00C85AF1"/>
    <w:rsid w:val="00C866D5"/>
    <w:rsid w:val="00CA038B"/>
    <w:rsid w:val="00CA491C"/>
    <w:rsid w:val="00CA6C3C"/>
    <w:rsid w:val="00CA782B"/>
    <w:rsid w:val="00CA7A49"/>
    <w:rsid w:val="00CB074B"/>
    <w:rsid w:val="00CB2A1E"/>
    <w:rsid w:val="00CC0AE6"/>
    <w:rsid w:val="00CC5261"/>
    <w:rsid w:val="00CC72FB"/>
    <w:rsid w:val="00CD0049"/>
    <w:rsid w:val="00CD3B24"/>
    <w:rsid w:val="00CE0BC5"/>
    <w:rsid w:val="00CE1D81"/>
    <w:rsid w:val="00CE2046"/>
    <w:rsid w:val="00CE4F2E"/>
    <w:rsid w:val="00CF3096"/>
    <w:rsid w:val="00CF44AE"/>
    <w:rsid w:val="00CF6B91"/>
    <w:rsid w:val="00D0614E"/>
    <w:rsid w:val="00D06842"/>
    <w:rsid w:val="00D139ED"/>
    <w:rsid w:val="00D17DEF"/>
    <w:rsid w:val="00D3410F"/>
    <w:rsid w:val="00D35CC4"/>
    <w:rsid w:val="00D43505"/>
    <w:rsid w:val="00D53CBB"/>
    <w:rsid w:val="00D5561A"/>
    <w:rsid w:val="00D56BFE"/>
    <w:rsid w:val="00D63EF4"/>
    <w:rsid w:val="00D642F5"/>
    <w:rsid w:val="00D71199"/>
    <w:rsid w:val="00D74330"/>
    <w:rsid w:val="00D75B5C"/>
    <w:rsid w:val="00D80A19"/>
    <w:rsid w:val="00D8234D"/>
    <w:rsid w:val="00D90362"/>
    <w:rsid w:val="00D95EF1"/>
    <w:rsid w:val="00DA0B9D"/>
    <w:rsid w:val="00DA0C8A"/>
    <w:rsid w:val="00DA0E22"/>
    <w:rsid w:val="00DA67D1"/>
    <w:rsid w:val="00DA7000"/>
    <w:rsid w:val="00DB18D3"/>
    <w:rsid w:val="00DB2C12"/>
    <w:rsid w:val="00DB32E7"/>
    <w:rsid w:val="00DB39F1"/>
    <w:rsid w:val="00DB5B2D"/>
    <w:rsid w:val="00DC0B9D"/>
    <w:rsid w:val="00DC14DF"/>
    <w:rsid w:val="00DC2E13"/>
    <w:rsid w:val="00DC7678"/>
    <w:rsid w:val="00DD5B7E"/>
    <w:rsid w:val="00DD61E1"/>
    <w:rsid w:val="00DD6777"/>
    <w:rsid w:val="00DE18E0"/>
    <w:rsid w:val="00DE21CC"/>
    <w:rsid w:val="00DE24F5"/>
    <w:rsid w:val="00DE2816"/>
    <w:rsid w:val="00DF08DA"/>
    <w:rsid w:val="00E0545C"/>
    <w:rsid w:val="00E06166"/>
    <w:rsid w:val="00E11B76"/>
    <w:rsid w:val="00E324BC"/>
    <w:rsid w:val="00E32748"/>
    <w:rsid w:val="00E3518E"/>
    <w:rsid w:val="00E403DE"/>
    <w:rsid w:val="00E41696"/>
    <w:rsid w:val="00E41B63"/>
    <w:rsid w:val="00E43CBF"/>
    <w:rsid w:val="00E455F5"/>
    <w:rsid w:val="00E500F3"/>
    <w:rsid w:val="00E518C7"/>
    <w:rsid w:val="00E53491"/>
    <w:rsid w:val="00E64270"/>
    <w:rsid w:val="00E647A4"/>
    <w:rsid w:val="00E722BA"/>
    <w:rsid w:val="00E751E3"/>
    <w:rsid w:val="00E75AAA"/>
    <w:rsid w:val="00E8563A"/>
    <w:rsid w:val="00E85CD6"/>
    <w:rsid w:val="00E867C8"/>
    <w:rsid w:val="00E948EB"/>
    <w:rsid w:val="00E96EDA"/>
    <w:rsid w:val="00EA116D"/>
    <w:rsid w:val="00EA6A8B"/>
    <w:rsid w:val="00EA7C86"/>
    <w:rsid w:val="00EB171B"/>
    <w:rsid w:val="00EB1FC6"/>
    <w:rsid w:val="00EB2C10"/>
    <w:rsid w:val="00EC4E4A"/>
    <w:rsid w:val="00EC5723"/>
    <w:rsid w:val="00EC5F68"/>
    <w:rsid w:val="00EE0801"/>
    <w:rsid w:val="00EE2B05"/>
    <w:rsid w:val="00EF4628"/>
    <w:rsid w:val="00F000AC"/>
    <w:rsid w:val="00F04970"/>
    <w:rsid w:val="00F06F5C"/>
    <w:rsid w:val="00F071EE"/>
    <w:rsid w:val="00F1170B"/>
    <w:rsid w:val="00F2740F"/>
    <w:rsid w:val="00F27C7F"/>
    <w:rsid w:val="00F326DF"/>
    <w:rsid w:val="00F3380A"/>
    <w:rsid w:val="00F34E84"/>
    <w:rsid w:val="00F37C2B"/>
    <w:rsid w:val="00F42204"/>
    <w:rsid w:val="00F47DE3"/>
    <w:rsid w:val="00F56B4C"/>
    <w:rsid w:val="00F603F3"/>
    <w:rsid w:val="00F63E44"/>
    <w:rsid w:val="00F65814"/>
    <w:rsid w:val="00F65C58"/>
    <w:rsid w:val="00F7314E"/>
    <w:rsid w:val="00F73F95"/>
    <w:rsid w:val="00F744A4"/>
    <w:rsid w:val="00F747CA"/>
    <w:rsid w:val="00F74E50"/>
    <w:rsid w:val="00F76166"/>
    <w:rsid w:val="00F77CE6"/>
    <w:rsid w:val="00F802A0"/>
    <w:rsid w:val="00F80CFD"/>
    <w:rsid w:val="00F81265"/>
    <w:rsid w:val="00F90EA4"/>
    <w:rsid w:val="00F94BA2"/>
    <w:rsid w:val="00FA30F8"/>
    <w:rsid w:val="00FA5B33"/>
    <w:rsid w:val="00FA74B2"/>
    <w:rsid w:val="00FA7CFD"/>
    <w:rsid w:val="00FC24C5"/>
    <w:rsid w:val="00FD19C1"/>
    <w:rsid w:val="00FD303C"/>
    <w:rsid w:val="00FD6B55"/>
    <w:rsid w:val="00FE2F09"/>
    <w:rsid w:val="00FF06E2"/>
    <w:rsid w:val="00FF2FEF"/>
    <w:rsid w:val="00FF6747"/>
    <w:rsid w:val="2B8E75D7"/>
    <w:rsid w:val="4123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F532C"/>
  <w15:chartTrackingRefBased/>
  <w15:docId w15:val="{C8D40E00-1A00-450F-A100-FEAF561D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A07FE5"/>
    <w:pPr>
      <w:spacing w:after="0" w:line="240" w:lineRule="auto"/>
    </w:pPr>
    <w:rPr>
      <w:rFonts w:ascii="Calibri" w:eastAsia="Calibri" w:hAnsi="Calibri" w:cs="Times New Roman"/>
      <w:sz w:val="20"/>
      <w:szCs w:val="20"/>
      <w:lang w:val="en" w:eastAsia="nb-NO"/>
    </w:rPr>
    <w:tblPr>
      <w:tblStyleRowBandSize w:val="1"/>
      <w:tblStyleColBandSize w:val="1"/>
      <w:tblBorders>
        <w:top w:val="single" w:sz="4" w:space="0" w:color="4FFFB3"/>
        <w:left w:val="single" w:sz="4" w:space="0" w:color="4FFFB3"/>
        <w:bottom w:val="single" w:sz="4" w:space="0" w:color="4FFFB3"/>
        <w:right w:val="single" w:sz="4" w:space="0" w:color="4FFFB3"/>
        <w:insideH w:val="single" w:sz="4" w:space="0" w:color="4FFFB3"/>
        <w:insideV w:val="single" w:sz="4" w:space="0" w:color="4FFFB3"/>
      </w:tblBorders>
    </w:tblPr>
    <w:tblStylePr w:type="firstRow">
      <w:rPr>
        <w:b/>
        <w:bCs/>
      </w:rPr>
      <w:tblPr/>
      <w:tcPr>
        <w:tcBorders>
          <w:bottom w:val="single" w:sz="12" w:space="0" w:color="00F68B"/>
        </w:tcBorders>
      </w:tcPr>
    </w:tblStylePr>
    <w:tblStylePr w:type="lastRow">
      <w:rPr>
        <w:b/>
        <w:bCs/>
      </w:rPr>
      <w:tblPr/>
      <w:tcPr>
        <w:tcBorders>
          <w:top w:val="double" w:sz="2" w:space="0" w:color="00F68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07FE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71199"/>
    <w:pPr>
      <w:framePr w:hSpace="141" w:wrap="around" w:hAnchor="margin" w:x="-147" w:y="1014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1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1199"/>
    <w:pPr>
      <w:framePr w:hSpace="141" w:wrap="around" w:hAnchor="margin" w:x="-147" w:y="1014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11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711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9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DocClassificationEnUs xmlns="8bbd4995-53b7-43e2-b62f-10947586ac31">Unrestricted</CorpDocClassificationEnUs>
    <CorpDocClassificationNbNo xmlns="8bbd4995-53b7-43e2-b62f-10947586ac31">Åpen</CorpDocClassificationNbNo>
    <CorpDocPageClassificationEnUs xmlns="8bbd4995-53b7-43e2-b62f-10947586ac31">Unrestricted</CorpDocPageClassificationEnUs>
    <CorpDocPageClassificationNbNo xmlns="8bbd4995-53b7-43e2-b62f-10947586ac31">Åpen</CorpDocPageClassificationNbNo>
    <CorpSiteAccess xmlns="8bbd4995-53b7-43e2-b62f-10947586ac31">Kun navngitte medlemmer</CorpSiteAccess>
    <CorpSiteClassification xmlns="8bbd4995-53b7-43e2-b62f-10947586ac31">Åpen</CorpSiteClassification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WorkflowStatus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SharedWithUsers xmlns="62540ddc-d145-414b-b32d-e9732f21bbba">
      <UserInfo>
        <DisplayName>Jannike Kaasbøll</DisplayName>
        <AccountId>106</AccountId>
        <AccountType/>
      </UserInfo>
      <UserInfo>
        <DisplayName>Vibeke Krane</DisplayName>
        <AccountId>103</AccountId>
        <AccountType/>
      </UserInfo>
      <UserInfo>
        <DisplayName>Silje L. Kaspersen</DisplayName>
        <AccountId>55</AccountId>
        <AccountType/>
      </UserInfo>
      <UserInfo>
        <DisplayName>Marian Ådnanes</DisplayName>
        <AccountId>44</AccountId>
        <AccountType/>
      </UserInfo>
    </SharedWithUsers>
    <lcf76f155ced4ddcb4097134ff3c332f xmlns="dee7437e-412a-47f6-89f2-6dbd2ac1ebad">
      <Terms xmlns="http://schemas.microsoft.com/office/infopath/2007/PartnerControls"/>
    </lcf76f155ced4ddcb4097134ff3c332f>
    <TaxCatchAll xmlns="62540ddc-d145-414b-b32d-e9732f21bb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A03D87E5970F5D429E94F1B831DD44CA" ma:contentTypeVersion="53" ma:contentTypeDescription="Opprett et nytt dokument." ma:contentTypeScope="" ma:versionID="b747abb5c00b731cdcd227cfff395a2e">
  <xsd:schema xmlns:xsd="http://www.w3.org/2001/XMLSchema" xmlns:xs="http://www.w3.org/2001/XMLSchema" xmlns:p="http://schemas.microsoft.com/office/2006/metadata/properties" xmlns:ns2="8bbd4995-53b7-43e2-b62f-10947586ac31" xmlns:ns3="dee7437e-412a-47f6-89f2-6dbd2ac1ebad" xmlns:ns4="62540ddc-d145-414b-b32d-e9732f21bbba" targetNamespace="http://schemas.microsoft.com/office/2006/metadata/properties" ma:root="true" ma:fieldsID="24b9f8d3630d9aaf714340f28ecfed54" ns2:_="" ns3:_="" ns4:_="">
    <xsd:import namespace="8bbd4995-53b7-43e2-b62f-10947586ac31"/>
    <xsd:import namespace="dee7437e-412a-47f6-89f2-6dbd2ac1ebad"/>
    <xsd:import namespace="62540ddc-d145-414b-b32d-e9732f21bbba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WorkflowStatus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WorkflowStatus" ma:index="11" nillable="true" ma:displayName="Status arbeidsflyt" ma:internalName="CorpWorkflowStatus">
      <xsd:simpleType>
        <xsd:restriction base="dms:Text">
          <xsd:maxLength value="255"/>
        </xsd:restriction>
      </xsd:simpleType>
    </xsd:element>
    <xsd:element name="CorpSiteProjectNumber" ma:index="12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j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7437e-412a-47f6-89f2-6dbd2ac1e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7" nillable="true" ma:displayName="Tags" ma:internalName="MediaServiceAutoTags" ma:readOnly="true">
      <xsd:simpleType>
        <xsd:restriction base="dms:Text"/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5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5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53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5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5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40ddc-d145-414b-b32d-e9732f21bbba" elementFormDefault="qualified">
    <xsd:import namespace="http://schemas.microsoft.com/office/2006/documentManagement/types"/>
    <xsd:import namespace="http://schemas.microsoft.com/office/infopath/2007/PartnerControls"/>
    <xsd:element name="SharedWithUsers" ma:index="4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54" nillable="true" ma:displayName="Taxonomy Catch All Column" ma:hidden="true" ma:list="{b4f28d62-2e06-4156-85e7-8cb86f886f07}" ma:internalName="TaxCatchAll" ma:showField="CatchAllData" ma:web="62540ddc-d145-414b-b32d-e9732f21bb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916F3F-36D6-4481-9F2F-19788641001A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62540ddc-d145-414b-b32d-e9732f21bbba"/>
    <ds:schemaRef ds:uri="dee7437e-412a-47f6-89f2-6dbd2ac1ebad"/>
  </ds:schemaRefs>
</ds:datastoreItem>
</file>

<file path=customXml/itemProps2.xml><?xml version="1.0" encoding="utf-8"?>
<ds:datastoreItem xmlns:ds="http://schemas.openxmlformats.org/officeDocument/2006/customXml" ds:itemID="{2D470A45-B4D9-44F3-83E7-6347FC04C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D43E89-8B73-4E35-ABED-00425048B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dee7437e-412a-47f6-89f2-6dbd2ac1ebad"/>
    <ds:schemaRef ds:uri="62540ddc-d145-414b-b32d-e9732f21b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99</Words>
  <Characters>14839</Characters>
  <Application>Microsoft Office Word</Application>
  <DocSecurity>0</DocSecurity>
  <Lines>12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Ådnanes</dc:creator>
  <cp:keywords/>
  <dc:description/>
  <cp:lastModifiedBy>Marian Ådnanes</cp:lastModifiedBy>
  <cp:revision>3</cp:revision>
  <dcterms:created xsi:type="dcterms:W3CDTF">2024-05-29T10:50:00Z</dcterms:created>
  <dcterms:modified xsi:type="dcterms:W3CDTF">2024-05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A03D87E5970F5D429E94F1B831DD44CA</vt:lpwstr>
  </property>
  <property fmtid="{D5CDD505-2E9C-101B-9397-08002B2CF9AE}" pid="3" name="MediaServiceImageTags">
    <vt:lpwstr/>
  </property>
</Properties>
</file>